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1199" w14:textId="32BB09CC" w:rsidR="006422FD" w:rsidRDefault="006422FD" w:rsidP="00A271A3">
      <w:pPr>
        <w:rPr>
          <w:rFonts w:ascii="Times New Roman"/>
          <w:bCs/>
          <w:sz w:val="24"/>
          <w:szCs w:val="24"/>
        </w:rPr>
      </w:pPr>
      <w:r w:rsidRPr="00A271A3">
        <w:rPr>
          <w:rFonts w:ascii="Times New Roman"/>
          <w:bCs/>
          <w:sz w:val="24"/>
          <w:szCs w:val="24"/>
        </w:rPr>
        <w:t>S</w:t>
      </w:r>
      <w:r>
        <w:rPr>
          <w:rFonts w:ascii="Times New Roman"/>
          <w:bCs/>
          <w:sz w:val="24"/>
          <w:szCs w:val="24"/>
        </w:rPr>
        <w:t>1</w:t>
      </w:r>
      <w:r w:rsidR="00C04BB8">
        <w:rPr>
          <w:rFonts w:ascii="Times New Roman"/>
          <w:bCs/>
          <w:sz w:val="24"/>
          <w:szCs w:val="24"/>
        </w:rPr>
        <w:t xml:space="preserve"> </w:t>
      </w:r>
      <w:r w:rsidR="00C04BB8">
        <w:rPr>
          <w:rFonts w:ascii="Times New Roman" w:hint="eastAsia"/>
          <w:bCs/>
          <w:sz w:val="24"/>
          <w:szCs w:val="24"/>
        </w:rPr>
        <w:t>R</w:t>
      </w:r>
      <w:r w:rsidR="00C04BB8" w:rsidRPr="00C04BB8">
        <w:rPr>
          <w:rFonts w:ascii="Times New Roman"/>
          <w:bCs/>
          <w:sz w:val="24"/>
          <w:szCs w:val="24"/>
        </w:rPr>
        <w:t>egression results</w:t>
      </w:r>
      <w:r w:rsidR="00C04BB8">
        <w:rPr>
          <w:rFonts w:ascii="Times New Roman"/>
          <w:bCs/>
          <w:sz w:val="24"/>
          <w:szCs w:val="24"/>
        </w:rPr>
        <w:t xml:space="preserve"> </w:t>
      </w:r>
      <w:r w:rsidR="00C04BB8">
        <w:rPr>
          <w:rFonts w:ascii="Times New Roman" w:eastAsia="宋体" w:hAnsi="Times New Roman"/>
          <w:sz w:val="24"/>
          <w:szCs w:val="24"/>
        </w:rPr>
        <w:t>of the association of FDCS with the health</w:t>
      </w:r>
      <w:r w:rsidR="00C04BB8" w:rsidRPr="00C04BB8">
        <w:rPr>
          <w:rFonts w:ascii="Times New Roman"/>
          <w:bCs/>
          <w:sz w:val="24"/>
          <w:szCs w:val="24"/>
        </w:rPr>
        <w:t xml:space="preserve"> after multiple interpol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20"/>
        <w:gridCol w:w="1913"/>
        <w:gridCol w:w="2254"/>
        <w:gridCol w:w="1916"/>
        <w:gridCol w:w="2160"/>
        <w:gridCol w:w="1911"/>
      </w:tblGrid>
      <w:tr w:rsidR="00C04BB8" w:rsidRPr="009A2CEB" w14:paraId="3FEF32E0" w14:textId="77777777" w:rsidTr="0087138C">
        <w:tc>
          <w:tcPr>
            <w:tcW w:w="1418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CA52C2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eastAsia="宋体" w:hAnsi="Times New Roman"/>
              </w:rPr>
              <w:t>Variables</w:t>
            </w:r>
          </w:p>
        </w:tc>
        <w:tc>
          <w:tcPr>
            <w:tcW w:w="675" w:type="pct"/>
            <w:tcBorders>
              <w:top w:val="single" w:sz="12" w:space="0" w:color="auto"/>
              <w:bottom w:val="nil"/>
            </w:tcBorders>
            <w:vAlign w:val="center"/>
          </w:tcPr>
          <w:p w14:paraId="779C616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1)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  <w:vAlign w:val="center"/>
          </w:tcPr>
          <w:p w14:paraId="4550DECB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2)</w:t>
            </w:r>
          </w:p>
        </w:tc>
        <w:tc>
          <w:tcPr>
            <w:tcW w:w="676" w:type="pct"/>
            <w:tcBorders>
              <w:top w:val="single" w:sz="12" w:space="0" w:color="auto"/>
              <w:bottom w:val="nil"/>
            </w:tcBorders>
            <w:vAlign w:val="center"/>
          </w:tcPr>
          <w:p w14:paraId="4A7FE4B1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3)</w:t>
            </w:r>
          </w:p>
        </w:tc>
        <w:tc>
          <w:tcPr>
            <w:tcW w:w="762" w:type="pct"/>
            <w:tcBorders>
              <w:top w:val="single" w:sz="12" w:space="0" w:color="auto"/>
              <w:bottom w:val="nil"/>
            </w:tcBorders>
            <w:vAlign w:val="center"/>
          </w:tcPr>
          <w:p w14:paraId="27753710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4)</w:t>
            </w:r>
          </w:p>
        </w:tc>
        <w:tc>
          <w:tcPr>
            <w:tcW w:w="674" w:type="pct"/>
            <w:tcBorders>
              <w:top w:val="single" w:sz="12" w:space="0" w:color="auto"/>
              <w:bottom w:val="nil"/>
            </w:tcBorders>
            <w:vAlign w:val="center"/>
          </w:tcPr>
          <w:p w14:paraId="56CE35B5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5)</w:t>
            </w:r>
          </w:p>
        </w:tc>
      </w:tr>
      <w:tr w:rsidR="00C04BB8" w:rsidRPr="009A2CEB" w14:paraId="5FA2A0FF" w14:textId="77777777" w:rsidTr="0087138C">
        <w:tc>
          <w:tcPr>
            <w:tcW w:w="141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67F9836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vAlign w:val="center"/>
          </w:tcPr>
          <w:p w14:paraId="77FF2B7A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HR-QoL</w:t>
            </w: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  <w:vAlign w:val="center"/>
          </w:tcPr>
          <w:p w14:paraId="1333DBB0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PCS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vAlign w:val="center"/>
          </w:tcPr>
          <w:p w14:paraId="477FA5D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MCS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  <w:vAlign w:val="center"/>
          </w:tcPr>
          <w:p w14:paraId="070AC83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Subjective well-being</w:t>
            </w:r>
          </w:p>
        </w:tc>
        <w:tc>
          <w:tcPr>
            <w:tcW w:w="674" w:type="pct"/>
            <w:tcBorders>
              <w:top w:val="nil"/>
              <w:bottom w:val="single" w:sz="12" w:space="0" w:color="auto"/>
            </w:tcBorders>
            <w:vAlign w:val="center"/>
          </w:tcPr>
          <w:p w14:paraId="43B05B1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Cognitive function</w:t>
            </w:r>
          </w:p>
        </w:tc>
      </w:tr>
      <w:tr w:rsidR="00C04BB8" w:rsidRPr="009A2CEB" w14:paraId="17518499" w14:textId="77777777" w:rsidTr="0087138C">
        <w:tc>
          <w:tcPr>
            <w:tcW w:w="1418" w:type="pct"/>
            <w:tcBorders>
              <w:top w:val="single" w:sz="12" w:space="0" w:color="auto"/>
            </w:tcBorders>
            <w:vAlign w:val="center"/>
          </w:tcPr>
          <w:p w14:paraId="7D074035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FDCS</w:t>
            </w:r>
          </w:p>
        </w:tc>
        <w:tc>
          <w:tcPr>
            <w:tcW w:w="675" w:type="pct"/>
            <w:tcBorders>
              <w:top w:val="single" w:sz="12" w:space="0" w:color="auto"/>
            </w:tcBorders>
          </w:tcPr>
          <w:p w14:paraId="1A372ED6" w14:textId="174707CB" w:rsidR="00C04BB8" w:rsidRPr="009A2CEB" w:rsidRDefault="001C21E3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93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795" w:type="pct"/>
            <w:tcBorders>
              <w:top w:val="single" w:sz="12" w:space="0" w:color="auto"/>
            </w:tcBorders>
          </w:tcPr>
          <w:p w14:paraId="520C8BB4" w14:textId="569AE859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0</w:t>
            </w:r>
            <w:r w:rsidR="00014DB9">
              <w:rPr>
                <w:rFonts w:ascii="Times New Roman" w:hAnsi="Times New Roman"/>
                <w:kern w:val="0"/>
              </w:rPr>
              <w:t>66</w:t>
            </w:r>
          </w:p>
        </w:tc>
        <w:tc>
          <w:tcPr>
            <w:tcW w:w="676" w:type="pct"/>
            <w:tcBorders>
              <w:top w:val="single" w:sz="12" w:space="0" w:color="auto"/>
            </w:tcBorders>
          </w:tcPr>
          <w:p w14:paraId="46584890" w14:textId="0CFAEE5D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2.</w:t>
            </w:r>
            <w:r w:rsidR="007809E9">
              <w:rPr>
                <w:rFonts w:ascii="Times New Roman" w:hAnsi="Times New Roman"/>
                <w:kern w:val="0"/>
              </w:rPr>
              <w:t>051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  <w:tcBorders>
              <w:top w:val="single" w:sz="12" w:space="0" w:color="auto"/>
            </w:tcBorders>
          </w:tcPr>
          <w:p w14:paraId="43E4A3CA" w14:textId="0DA06FB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8</w:t>
            </w:r>
            <w:r w:rsidR="003E371B">
              <w:rPr>
                <w:rFonts w:ascii="Times New Roman" w:hAnsi="Times New Roman"/>
                <w:kern w:val="0"/>
              </w:rPr>
              <w:t>1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  <w:tcBorders>
              <w:top w:val="single" w:sz="12" w:space="0" w:color="auto"/>
            </w:tcBorders>
          </w:tcPr>
          <w:p w14:paraId="356C504E" w14:textId="73FFE8A2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</w:t>
            </w:r>
            <w:r w:rsidR="00547E22">
              <w:rPr>
                <w:rFonts w:ascii="Times New Roman" w:hAnsi="Times New Roman"/>
                <w:kern w:val="0"/>
              </w:rPr>
              <w:t>292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</w:tr>
      <w:tr w:rsidR="00C04BB8" w:rsidRPr="009A2CEB" w14:paraId="4C132C3E" w14:textId="77777777" w:rsidTr="0087138C">
        <w:tc>
          <w:tcPr>
            <w:tcW w:w="1418" w:type="pct"/>
            <w:vAlign w:val="center"/>
          </w:tcPr>
          <w:p w14:paraId="2D58A744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</w:rPr>
              <w:t>(No = 0)</w:t>
            </w:r>
          </w:p>
        </w:tc>
        <w:tc>
          <w:tcPr>
            <w:tcW w:w="675" w:type="pct"/>
          </w:tcPr>
          <w:p w14:paraId="3D15B2B2" w14:textId="38CD3AB1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50</w:t>
            </w:r>
            <w:r w:rsidR="001C21E3">
              <w:rPr>
                <w:rFonts w:ascii="Times New Roman" w:hAnsi="Times New Roman"/>
                <w:kern w:val="0"/>
              </w:rPr>
              <w:t>2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04752C16" w14:textId="6C9C41BC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6</w:t>
            </w:r>
            <w:r w:rsidR="00014DB9">
              <w:rPr>
                <w:rFonts w:ascii="Times New Roman" w:hAnsi="Times New Roman"/>
                <w:kern w:val="0"/>
              </w:rPr>
              <w:t>6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1E28FE2B" w14:textId="34877CD9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60</w:t>
            </w:r>
            <w:r w:rsidR="007809E9">
              <w:rPr>
                <w:rFonts w:ascii="Times New Roman" w:hAnsi="Times New Roman"/>
                <w:kern w:val="0"/>
              </w:rPr>
              <w:t>5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25AB779D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31)</w:t>
            </w:r>
          </w:p>
        </w:tc>
        <w:tc>
          <w:tcPr>
            <w:tcW w:w="674" w:type="pct"/>
          </w:tcPr>
          <w:p w14:paraId="3E187A28" w14:textId="5F30EF9C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1</w:t>
            </w:r>
            <w:r w:rsidR="00547E22">
              <w:rPr>
                <w:rFonts w:ascii="Times New Roman" w:hAnsi="Times New Roman"/>
                <w:kern w:val="0"/>
              </w:rPr>
              <w:t>14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2E33753E" w14:textId="77777777" w:rsidTr="0087138C">
        <w:tc>
          <w:tcPr>
            <w:tcW w:w="1418" w:type="pct"/>
            <w:vAlign w:val="center"/>
          </w:tcPr>
          <w:p w14:paraId="16952CF4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675" w:type="pct"/>
          </w:tcPr>
          <w:p w14:paraId="73EA4BBA" w14:textId="78521973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3.2</w:t>
            </w:r>
            <w:r w:rsidR="001C21E3">
              <w:rPr>
                <w:rFonts w:ascii="Times New Roman" w:hAnsi="Times New Roman"/>
                <w:kern w:val="0"/>
              </w:rPr>
              <w:t>22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7E681C85" w14:textId="4EAEFED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5.0</w:t>
            </w:r>
            <w:r w:rsidR="00014DB9">
              <w:rPr>
                <w:rFonts w:ascii="Times New Roman" w:hAnsi="Times New Roman"/>
                <w:kern w:val="0"/>
              </w:rPr>
              <w:t>29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7B1B278E" w14:textId="1B8D8293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1.4</w:t>
            </w:r>
            <w:r w:rsidR="007809E9">
              <w:rPr>
                <w:rFonts w:ascii="Times New Roman" w:hAnsi="Times New Roman"/>
                <w:kern w:val="0"/>
              </w:rPr>
              <w:t>16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5BC95B8F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24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674" w:type="pct"/>
          </w:tcPr>
          <w:p w14:paraId="56CA6938" w14:textId="51C880C1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2</w:t>
            </w:r>
            <w:r w:rsidR="0079511E">
              <w:rPr>
                <w:rFonts w:ascii="Times New Roman" w:hAnsi="Times New Roman"/>
                <w:kern w:val="0"/>
              </w:rPr>
              <w:t>26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</w:tr>
      <w:tr w:rsidR="00C04BB8" w:rsidRPr="009A2CEB" w14:paraId="48049BBB" w14:textId="77777777" w:rsidTr="0087138C">
        <w:tc>
          <w:tcPr>
            <w:tcW w:w="1418" w:type="pct"/>
            <w:vAlign w:val="center"/>
          </w:tcPr>
          <w:p w14:paraId="07259495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Female = 0)</w:t>
            </w:r>
          </w:p>
        </w:tc>
        <w:tc>
          <w:tcPr>
            <w:tcW w:w="675" w:type="pct"/>
          </w:tcPr>
          <w:p w14:paraId="47C1CF6D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27)</w:t>
            </w:r>
          </w:p>
        </w:tc>
        <w:tc>
          <w:tcPr>
            <w:tcW w:w="795" w:type="pct"/>
          </w:tcPr>
          <w:p w14:paraId="713F646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95)</w:t>
            </w:r>
          </w:p>
        </w:tc>
        <w:tc>
          <w:tcPr>
            <w:tcW w:w="676" w:type="pct"/>
          </w:tcPr>
          <w:p w14:paraId="27FAF100" w14:textId="20752185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7</w:t>
            </w:r>
            <w:r w:rsidR="007809E9">
              <w:rPr>
                <w:rFonts w:ascii="Times New Roman" w:hAnsi="Times New Roman"/>
                <w:kern w:val="0"/>
              </w:rPr>
              <w:t>5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60FC47F8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4)</w:t>
            </w:r>
          </w:p>
        </w:tc>
        <w:tc>
          <w:tcPr>
            <w:tcW w:w="674" w:type="pct"/>
          </w:tcPr>
          <w:p w14:paraId="4961CD0F" w14:textId="6F68816A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5</w:t>
            </w:r>
            <w:r w:rsidR="0079511E">
              <w:rPr>
                <w:rFonts w:ascii="Times New Roman" w:hAnsi="Times New Roman"/>
                <w:kern w:val="0"/>
              </w:rPr>
              <w:t>4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22CCF729" w14:textId="77777777" w:rsidTr="0087138C">
        <w:tc>
          <w:tcPr>
            <w:tcW w:w="1418" w:type="pct"/>
            <w:vAlign w:val="center"/>
          </w:tcPr>
          <w:p w14:paraId="73D7224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 xml:space="preserve">Resident </w:t>
            </w:r>
          </w:p>
        </w:tc>
        <w:tc>
          <w:tcPr>
            <w:tcW w:w="675" w:type="pct"/>
          </w:tcPr>
          <w:p w14:paraId="1F4A2934" w14:textId="44886DAF" w:rsidR="00C04BB8" w:rsidRPr="009A2CEB" w:rsidRDefault="001C21E3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2</w:t>
            </w:r>
          </w:p>
        </w:tc>
        <w:tc>
          <w:tcPr>
            <w:tcW w:w="795" w:type="pct"/>
          </w:tcPr>
          <w:p w14:paraId="7B1B60AA" w14:textId="4B7103BA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</w:t>
            </w:r>
            <w:r w:rsidR="00014DB9">
              <w:rPr>
                <w:rFonts w:ascii="Times New Roman" w:hAnsi="Times New Roman"/>
                <w:kern w:val="0"/>
              </w:rPr>
              <w:t>090</w:t>
            </w:r>
          </w:p>
        </w:tc>
        <w:tc>
          <w:tcPr>
            <w:tcW w:w="676" w:type="pct"/>
          </w:tcPr>
          <w:p w14:paraId="64586379" w14:textId="0528E6E1" w:rsidR="00C04BB8" w:rsidRPr="009A2CEB" w:rsidRDefault="007809E9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295</w:t>
            </w:r>
          </w:p>
        </w:tc>
        <w:tc>
          <w:tcPr>
            <w:tcW w:w="762" w:type="pct"/>
          </w:tcPr>
          <w:p w14:paraId="2DED139E" w14:textId="5B0C8E49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2</w:t>
            </w:r>
            <w:r w:rsidR="003E371B">
              <w:rPr>
                <w:rFonts w:ascii="Times New Roman" w:hAnsi="Times New Roman"/>
                <w:kern w:val="0"/>
              </w:rPr>
              <w:t>59</w:t>
            </w:r>
          </w:p>
        </w:tc>
        <w:tc>
          <w:tcPr>
            <w:tcW w:w="674" w:type="pct"/>
          </w:tcPr>
          <w:p w14:paraId="7B165522" w14:textId="4D5600BB" w:rsidR="00C04BB8" w:rsidRPr="009A2CEB" w:rsidRDefault="0079511E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84</w:t>
            </w:r>
          </w:p>
        </w:tc>
      </w:tr>
      <w:tr w:rsidR="00C04BB8" w:rsidRPr="009A2CEB" w14:paraId="13E57A8B" w14:textId="77777777" w:rsidTr="0087138C">
        <w:tc>
          <w:tcPr>
            <w:tcW w:w="1418" w:type="pct"/>
            <w:vAlign w:val="center"/>
          </w:tcPr>
          <w:p w14:paraId="2C329279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Rural = 0)</w:t>
            </w:r>
          </w:p>
        </w:tc>
        <w:tc>
          <w:tcPr>
            <w:tcW w:w="675" w:type="pct"/>
          </w:tcPr>
          <w:p w14:paraId="2B29F6BD" w14:textId="7D7CCDCF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3.</w:t>
            </w:r>
            <w:r w:rsidR="001C21E3">
              <w:rPr>
                <w:rFonts w:ascii="Times New Roman" w:hAnsi="Times New Roman"/>
                <w:kern w:val="0"/>
              </w:rPr>
              <w:t>342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03EB6EC8" w14:textId="21F3EB1D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4.</w:t>
            </w:r>
            <w:r w:rsidR="00014DB9">
              <w:rPr>
                <w:rFonts w:ascii="Times New Roman" w:hAnsi="Times New Roman"/>
                <w:kern w:val="0"/>
              </w:rPr>
              <w:t>272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7A059205" w14:textId="4E7DF7B6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4.</w:t>
            </w:r>
            <w:r w:rsidR="007809E9">
              <w:rPr>
                <w:rFonts w:ascii="Times New Roman" w:hAnsi="Times New Roman"/>
                <w:kern w:val="0"/>
              </w:rPr>
              <w:t>647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42BFBFD4" w14:textId="732CFCE6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1</w:t>
            </w:r>
            <w:r w:rsidR="003E371B">
              <w:rPr>
                <w:rFonts w:ascii="Times New Roman" w:hAnsi="Times New Roman"/>
                <w:kern w:val="0"/>
              </w:rPr>
              <w:t>87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4" w:type="pct"/>
          </w:tcPr>
          <w:p w14:paraId="512F0527" w14:textId="34F37C26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6</w:t>
            </w:r>
            <w:r w:rsidR="0079511E">
              <w:rPr>
                <w:rFonts w:ascii="Times New Roman" w:hAnsi="Times New Roman"/>
                <w:kern w:val="0"/>
              </w:rPr>
              <w:t>86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3EB732C5" w14:textId="77777777" w:rsidTr="0087138C">
        <w:tc>
          <w:tcPr>
            <w:tcW w:w="1418" w:type="pct"/>
            <w:vAlign w:val="center"/>
          </w:tcPr>
          <w:p w14:paraId="659AE403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Age</w:t>
            </w:r>
          </w:p>
        </w:tc>
        <w:tc>
          <w:tcPr>
            <w:tcW w:w="675" w:type="pct"/>
          </w:tcPr>
          <w:p w14:paraId="022A25CE" w14:textId="77AAEAD2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2</w:t>
            </w:r>
            <w:r w:rsidR="001C21E3">
              <w:rPr>
                <w:rFonts w:ascii="Times New Roman" w:hAnsi="Times New Roman"/>
                <w:kern w:val="0"/>
              </w:rPr>
              <w:t>40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25F8F3BA" w14:textId="6AA0F137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23</w:t>
            </w:r>
            <w:r w:rsidR="00014DB9">
              <w:rPr>
                <w:rFonts w:ascii="Times New Roman" w:hAnsi="Times New Roman"/>
                <w:kern w:val="0"/>
              </w:rPr>
              <w:t>8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5AAB00A3" w14:textId="75B0C471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2</w:t>
            </w:r>
            <w:r w:rsidR="007809E9">
              <w:rPr>
                <w:rFonts w:ascii="Times New Roman" w:hAnsi="Times New Roman"/>
                <w:kern w:val="0"/>
              </w:rPr>
              <w:t>43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6D44446E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06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</w:tcPr>
          <w:p w14:paraId="6F021A48" w14:textId="46CA0A85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0</w:t>
            </w:r>
            <w:r w:rsidR="0079511E">
              <w:rPr>
                <w:rFonts w:ascii="Times New Roman" w:hAnsi="Times New Roman"/>
                <w:kern w:val="0"/>
              </w:rPr>
              <w:t>29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</w:tr>
      <w:tr w:rsidR="00C04BB8" w:rsidRPr="009A2CEB" w14:paraId="67D6CEF3" w14:textId="77777777" w:rsidTr="0087138C">
        <w:tc>
          <w:tcPr>
            <w:tcW w:w="1418" w:type="pct"/>
            <w:vAlign w:val="center"/>
          </w:tcPr>
          <w:p w14:paraId="152377BA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Continuous variables)</w:t>
            </w:r>
          </w:p>
        </w:tc>
        <w:tc>
          <w:tcPr>
            <w:tcW w:w="675" w:type="pct"/>
          </w:tcPr>
          <w:p w14:paraId="0CB4CAFA" w14:textId="07522CD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</w:t>
            </w:r>
            <w:r w:rsidR="001C21E3">
              <w:rPr>
                <w:rFonts w:ascii="Times New Roman" w:hAnsi="Times New Roman"/>
                <w:kern w:val="0"/>
              </w:rPr>
              <w:t>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0EDB9956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5)</w:t>
            </w:r>
          </w:p>
        </w:tc>
        <w:tc>
          <w:tcPr>
            <w:tcW w:w="676" w:type="pct"/>
          </w:tcPr>
          <w:p w14:paraId="19963AC8" w14:textId="60EBE1B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</w:t>
            </w:r>
            <w:r w:rsidR="007809E9">
              <w:rPr>
                <w:rFonts w:ascii="Times New Roman" w:hAnsi="Times New Roman"/>
                <w:kern w:val="0"/>
              </w:rPr>
              <w:t>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3359C986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01)</w:t>
            </w:r>
          </w:p>
        </w:tc>
        <w:tc>
          <w:tcPr>
            <w:tcW w:w="674" w:type="pct"/>
          </w:tcPr>
          <w:p w14:paraId="1694DC5E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03)</w:t>
            </w:r>
          </w:p>
        </w:tc>
      </w:tr>
      <w:tr w:rsidR="00C04BB8" w:rsidRPr="009A2CEB" w14:paraId="2B4BC38B" w14:textId="77777777" w:rsidTr="0087138C">
        <w:tc>
          <w:tcPr>
            <w:tcW w:w="1418" w:type="pct"/>
            <w:vAlign w:val="center"/>
          </w:tcPr>
          <w:p w14:paraId="36CE2116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Education</w:t>
            </w:r>
          </w:p>
        </w:tc>
        <w:tc>
          <w:tcPr>
            <w:tcW w:w="675" w:type="pct"/>
          </w:tcPr>
          <w:p w14:paraId="1CD8168C" w14:textId="3DF8238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2.</w:t>
            </w:r>
            <w:r w:rsidR="001C21E3">
              <w:rPr>
                <w:rFonts w:ascii="Times New Roman" w:hAnsi="Times New Roman"/>
                <w:kern w:val="0"/>
              </w:rPr>
              <w:t>918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28E5AC43" w14:textId="60DC35B2" w:rsidR="00C04BB8" w:rsidRPr="009A2CEB" w:rsidRDefault="00014DB9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999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0E0E510C" w14:textId="1DD0EEF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3.8</w:t>
            </w:r>
            <w:r w:rsidR="007809E9">
              <w:rPr>
                <w:rFonts w:ascii="Times New Roman" w:hAnsi="Times New Roman"/>
                <w:kern w:val="0"/>
              </w:rPr>
              <w:t>3</w:t>
            </w:r>
            <w:r w:rsidRPr="009A2CEB">
              <w:rPr>
                <w:rFonts w:ascii="Times New Roman" w:hAnsi="Times New Roman"/>
                <w:kern w:val="0"/>
              </w:rPr>
              <w:t>7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5647F081" w14:textId="45C065F2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033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674" w:type="pct"/>
          </w:tcPr>
          <w:p w14:paraId="20E27914" w14:textId="5D976B19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6</w:t>
            </w:r>
            <w:r w:rsidR="0079511E">
              <w:rPr>
                <w:rFonts w:ascii="Times New Roman" w:hAnsi="Times New Roman"/>
                <w:kern w:val="0"/>
              </w:rPr>
              <w:t>73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</w:tr>
      <w:tr w:rsidR="00C04BB8" w:rsidRPr="009A2CEB" w14:paraId="54A02C76" w14:textId="77777777" w:rsidTr="0087138C">
        <w:tc>
          <w:tcPr>
            <w:tcW w:w="1418" w:type="pct"/>
            <w:vAlign w:val="center"/>
          </w:tcPr>
          <w:p w14:paraId="149965B8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Elementary school and below = 0)</w:t>
            </w:r>
          </w:p>
        </w:tc>
        <w:tc>
          <w:tcPr>
            <w:tcW w:w="675" w:type="pct"/>
          </w:tcPr>
          <w:p w14:paraId="5BDFFC7D" w14:textId="6BFFB53D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</w:t>
            </w:r>
            <w:r w:rsidR="001C21E3">
              <w:rPr>
                <w:rFonts w:ascii="Times New Roman" w:hAnsi="Times New Roman"/>
                <w:kern w:val="0"/>
              </w:rPr>
              <w:t>29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3AE62D8A" w14:textId="745486F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30</w:t>
            </w:r>
            <w:r w:rsidR="00014DB9">
              <w:rPr>
                <w:rFonts w:ascii="Times New Roman" w:hAnsi="Times New Roman"/>
                <w:kern w:val="0"/>
              </w:rPr>
              <w:t>0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2B6DD0B7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80)</w:t>
            </w:r>
          </w:p>
        </w:tc>
        <w:tc>
          <w:tcPr>
            <w:tcW w:w="762" w:type="pct"/>
          </w:tcPr>
          <w:p w14:paraId="2EECBE3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4)</w:t>
            </w:r>
          </w:p>
        </w:tc>
        <w:tc>
          <w:tcPr>
            <w:tcW w:w="674" w:type="pct"/>
          </w:tcPr>
          <w:p w14:paraId="4B49431A" w14:textId="5CBE0FC3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</w:t>
            </w:r>
            <w:r w:rsidR="0079511E">
              <w:rPr>
                <w:rFonts w:ascii="Times New Roman" w:hAnsi="Times New Roman"/>
                <w:kern w:val="0"/>
              </w:rPr>
              <w:t>46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519279A2" w14:textId="77777777" w:rsidTr="0087138C">
        <w:tc>
          <w:tcPr>
            <w:tcW w:w="1418" w:type="pct"/>
            <w:vAlign w:val="center"/>
          </w:tcPr>
          <w:p w14:paraId="1FD699EA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Marriage</w:t>
            </w:r>
          </w:p>
        </w:tc>
        <w:tc>
          <w:tcPr>
            <w:tcW w:w="675" w:type="pct"/>
          </w:tcPr>
          <w:p w14:paraId="06DB60D5" w14:textId="011BCC1C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3.</w:t>
            </w:r>
            <w:r w:rsidR="001C21E3">
              <w:rPr>
                <w:rFonts w:ascii="Times New Roman" w:hAnsi="Times New Roman"/>
                <w:kern w:val="0"/>
              </w:rPr>
              <w:t>55</w:t>
            </w:r>
            <w:r w:rsidRPr="009A2CEB">
              <w:rPr>
                <w:rFonts w:ascii="Times New Roman" w:hAnsi="Times New Roman"/>
                <w:kern w:val="0"/>
              </w:rPr>
              <w:t>5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</w:t>
            </w:r>
            <w:r w:rsidR="001C21E3" w:rsidRPr="009A2CEB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795" w:type="pct"/>
          </w:tcPr>
          <w:p w14:paraId="291E6F0C" w14:textId="73C0962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3.</w:t>
            </w:r>
            <w:r w:rsidR="00014DB9">
              <w:rPr>
                <w:rFonts w:ascii="Times New Roman" w:hAnsi="Times New Roman"/>
                <w:kern w:val="0"/>
              </w:rPr>
              <w:t>471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676" w:type="pct"/>
          </w:tcPr>
          <w:p w14:paraId="0F96E485" w14:textId="2C47D53A" w:rsidR="00C04BB8" w:rsidRPr="009A2CEB" w:rsidRDefault="007809E9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3.639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2AC98EE5" w14:textId="1404B46B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</w:t>
            </w:r>
            <w:r w:rsidR="003E371B">
              <w:rPr>
                <w:rFonts w:ascii="Times New Roman" w:hAnsi="Times New Roman"/>
                <w:kern w:val="0"/>
              </w:rPr>
              <w:t>28</w:t>
            </w:r>
          </w:p>
        </w:tc>
        <w:tc>
          <w:tcPr>
            <w:tcW w:w="674" w:type="pct"/>
          </w:tcPr>
          <w:p w14:paraId="117BB319" w14:textId="5F6CD66D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</w:t>
            </w:r>
            <w:r w:rsidR="0079511E">
              <w:rPr>
                <w:rFonts w:ascii="Times New Roman" w:hAnsi="Times New Roman"/>
                <w:kern w:val="0"/>
              </w:rPr>
              <w:t>470</w:t>
            </w:r>
          </w:p>
        </w:tc>
      </w:tr>
      <w:tr w:rsidR="00C04BB8" w:rsidRPr="009A2CEB" w14:paraId="3B534443" w14:textId="77777777" w:rsidTr="0087138C">
        <w:tc>
          <w:tcPr>
            <w:tcW w:w="1418" w:type="pct"/>
            <w:vAlign w:val="center"/>
          </w:tcPr>
          <w:p w14:paraId="7B51147D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Without spouse)</w:t>
            </w:r>
          </w:p>
        </w:tc>
        <w:tc>
          <w:tcPr>
            <w:tcW w:w="675" w:type="pct"/>
          </w:tcPr>
          <w:p w14:paraId="708BFB0A" w14:textId="322685EA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1.</w:t>
            </w:r>
            <w:r w:rsidR="001C21E3">
              <w:rPr>
                <w:rFonts w:ascii="Times New Roman" w:hAnsi="Times New Roman"/>
                <w:kern w:val="0"/>
              </w:rPr>
              <w:t>519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452AA399" w14:textId="71529C91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1.</w:t>
            </w:r>
            <w:r w:rsidR="00014DB9">
              <w:rPr>
                <w:rFonts w:ascii="Times New Roman" w:hAnsi="Times New Roman"/>
                <w:kern w:val="0"/>
              </w:rPr>
              <w:t>875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0FD2ECE4" w14:textId="063A10E6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1.</w:t>
            </w:r>
            <w:r w:rsidR="007809E9">
              <w:rPr>
                <w:rFonts w:ascii="Times New Roman" w:hAnsi="Times New Roman"/>
                <w:kern w:val="0"/>
              </w:rPr>
              <w:t>752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29D6A52C" w14:textId="46500278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9</w:t>
            </w:r>
            <w:r w:rsidR="003E371B">
              <w:rPr>
                <w:rFonts w:ascii="Times New Roman" w:hAnsi="Times New Roman"/>
                <w:kern w:val="0"/>
              </w:rPr>
              <w:t>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4" w:type="pct"/>
          </w:tcPr>
          <w:p w14:paraId="2A8B4142" w14:textId="090A6862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</w:t>
            </w:r>
            <w:r w:rsidR="0079511E">
              <w:rPr>
                <w:rFonts w:ascii="Times New Roman" w:hAnsi="Times New Roman"/>
                <w:kern w:val="0"/>
              </w:rPr>
              <w:t>35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10DECDB3" w14:textId="77777777" w:rsidTr="0087138C">
        <w:tc>
          <w:tcPr>
            <w:tcW w:w="1418" w:type="pct"/>
            <w:vAlign w:val="center"/>
          </w:tcPr>
          <w:p w14:paraId="046E9C87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 xml:space="preserve">Insurance </w:t>
            </w:r>
          </w:p>
        </w:tc>
        <w:tc>
          <w:tcPr>
            <w:tcW w:w="675" w:type="pct"/>
          </w:tcPr>
          <w:p w14:paraId="2277A6E2" w14:textId="7953F3A2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</w:t>
            </w:r>
            <w:r w:rsidR="001C21E3">
              <w:rPr>
                <w:rFonts w:ascii="Times New Roman" w:hAnsi="Times New Roman"/>
                <w:kern w:val="0"/>
              </w:rPr>
              <w:t>474</w:t>
            </w:r>
          </w:p>
        </w:tc>
        <w:tc>
          <w:tcPr>
            <w:tcW w:w="795" w:type="pct"/>
          </w:tcPr>
          <w:p w14:paraId="6349FCA6" w14:textId="6D1F573C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2.</w:t>
            </w:r>
            <w:r w:rsidR="00014DB9">
              <w:rPr>
                <w:rFonts w:ascii="Times New Roman" w:hAnsi="Times New Roman"/>
                <w:kern w:val="0"/>
              </w:rPr>
              <w:t>071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286E5043" w14:textId="63C67052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1.</w:t>
            </w:r>
            <w:r w:rsidR="007809E9">
              <w:rPr>
                <w:rFonts w:ascii="Times New Roman" w:hAnsi="Times New Roman"/>
                <w:kern w:val="0"/>
              </w:rPr>
              <w:t>123</w:t>
            </w:r>
          </w:p>
        </w:tc>
        <w:tc>
          <w:tcPr>
            <w:tcW w:w="762" w:type="pct"/>
          </w:tcPr>
          <w:p w14:paraId="2B09D9A8" w14:textId="654E0709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1</w:t>
            </w:r>
            <w:r w:rsidR="003E371B">
              <w:rPr>
                <w:rFonts w:ascii="Times New Roman" w:hAnsi="Times New Roman"/>
                <w:kern w:val="0"/>
              </w:rPr>
              <w:t>44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</w:tcPr>
          <w:p w14:paraId="33EFC82A" w14:textId="2C76D95F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</w:t>
            </w:r>
            <w:r w:rsidR="0079511E">
              <w:rPr>
                <w:rFonts w:ascii="Times New Roman" w:hAnsi="Times New Roman"/>
                <w:kern w:val="0"/>
              </w:rPr>
              <w:t>249</w:t>
            </w:r>
          </w:p>
        </w:tc>
      </w:tr>
      <w:tr w:rsidR="00C04BB8" w:rsidRPr="009A2CEB" w14:paraId="637F1ED7" w14:textId="77777777" w:rsidTr="0087138C">
        <w:tc>
          <w:tcPr>
            <w:tcW w:w="1418" w:type="pct"/>
            <w:vAlign w:val="center"/>
          </w:tcPr>
          <w:p w14:paraId="4E8608B8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</w:rPr>
              <w:t>(No = 0)</w:t>
            </w:r>
          </w:p>
        </w:tc>
        <w:tc>
          <w:tcPr>
            <w:tcW w:w="675" w:type="pct"/>
          </w:tcPr>
          <w:p w14:paraId="070959A2" w14:textId="4C63C235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62</w:t>
            </w:r>
            <w:r w:rsidR="001C21E3">
              <w:rPr>
                <w:rFonts w:ascii="Times New Roman" w:hAnsi="Times New Roman"/>
                <w:kern w:val="0"/>
              </w:rPr>
              <w:t>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0CC046B7" w14:textId="3DE4296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</w:t>
            </w:r>
            <w:r w:rsidR="00014DB9">
              <w:rPr>
                <w:rFonts w:ascii="Times New Roman" w:hAnsi="Times New Roman"/>
                <w:kern w:val="0"/>
              </w:rPr>
              <w:t>80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47658A0F" w14:textId="4C38417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7</w:t>
            </w:r>
            <w:r w:rsidR="007809E9">
              <w:rPr>
                <w:rFonts w:ascii="Times New Roman" w:hAnsi="Times New Roman"/>
                <w:kern w:val="0"/>
              </w:rPr>
              <w:t>38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1D6E4867" w14:textId="62FA0842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4</w:t>
            </w:r>
            <w:r w:rsidR="003E371B">
              <w:rPr>
                <w:rFonts w:ascii="Times New Roman" w:hAnsi="Times New Roman"/>
                <w:kern w:val="0"/>
              </w:rPr>
              <w:t>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4" w:type="pct"/>
          </w:tcPr>
          <w:p w14:paraId="2ADC60ED" w14:textId="399FF3DC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1</w:t>
            </w:r>
            <w:r w:rsidR="0079511E">
              <w:rPr>
                <w:rFonts w:ascii="Times New Roman" w:hAnsi="Times New Roman"/>
                <w:kern w:val="0"/>
              </w:rPr>
              <w:t>96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0113FF02" w14:textId="77777777" w:rsidTr="0087138C">
        <w:tc>
          <w:tcPr>
            <w:tcW w:w="1418" w:type="pct"/>
            <w:vAlign w:val="center"/>
          </w:tcPr>
          <w:p w14:paraId="1ECF0788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 xml:space="preserve">Chronic </w:t>
            </w:r>
          </w:p>
        </w:tc>
        <w:tc>
          <w:tcPr>
            <w:tcW w:w="675" w:type="pct"/>
          </w:tcPr>
          <w:p w14:paraId="0760B5B1" w14:textId="4DE88712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1C21E3">
              <w:rPr>
                <w:rFonts w:ascii="Times New Roman" w:hAnsi="Times New Roman"/>
                <w:kern w:val="0"/>
              </w:rPr>
              <w:t>5.050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2426ED24" w14:textId="6C24CE51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7.</w:t>
            </w:r>
            <w:r w:rsidR="00014DB9">
              <w:rPr>
                <w:rFonts w:ascii="Times New Roman" w:hAnsi="Times New Roman"/>
                <w:kern w:val="0"/>
              </w:rPr>
              <w:t>830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04644D82" w14:textId="09647802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2.</w:t>
            </w:r>
            <w:r w:rsidR="007809E9">
              <w:rPr>
                <w:rFonts w:ascii="Times New Roman" w:hAnsi="Times New Roman"/>
                <w:kern w:val="0"/>
              </w:rPr>
              <w:t>271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16FE1606" w14:textId="6D74505D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12</w:t>
            </w:r>
            <w:r w:rsidR="003E371B">
              <w:rPr>
                <w:rFonts w:ascii="Times New Roman" w:hAnsi="Times New Roman"/>
                <w:kern w:val="0"/>
              </w:rPr>
              <w:t>5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</w:tcPr>
          <w:p w14:paraId="2C9F9496" w14:textId="663C5CE2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3</w:t>
            </w:r>
            <w:r w:rsidR="0079511E">
              <w:rPr>
                <w:rFonts w:ascii="Times New Roman" w:hAnsi="Times New Roman"/>
                <w:kern w:val="0"/>
              </w:rPr>
              <w:t>7</w:t>
            </w:r>
          </w:p>
        </w:tc>
      </w:tr>
      <w:tr w:rsidR="00C04BB8" w:rsidRPr="009A2CEB" w14:paraId="4706CED3" w14:textId="77777777" w:rsidTr="0087138C">
        <w:tc>
          <w:tcPr>
            <w:tcW w:w="1418" w:type="pct"/>
            <w:vAlign w:val="center"/>
          </w:tcPr>
          <w:p w14:paraId="772AB243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</w:rPr>
              <w:t>(No = 0)</w:t>
            </w:r>
          </w:p>
        </w:tc>
        <w:tc>
          <w:tcPr>
            <w:tcW w:w="675" w:type="pct"/>
          </w:tcPr>
          <w:p w14:paraId="3C059992" w14:textId="4EBCBFF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19</w:t>
            </w:r>
            <w:r w:rsidR="001C21E3">
              <w:rPr>
                <w:rFonts w:ascii="Times New Roman" w:hAnsi="Times New Roman"/>
                <w:kern w:val="0"/>
              </w:rPr>
              <w:t>5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3DE14431" w14:textId="6E8D504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</w:t>
            </w:r>
            <w:r w:rsidR="00014DB9">
              <w:rPr>
                <w:rFonts w:ascii="Times New Roman" w:hAnsi="Times New Roman"/>
                <w:kern w:val="0"/>
              </w:rPr>
              <w:t>49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0601D097" w14:textId="3CD1499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4</w:t>
            </w:r>
            <w:r w:rsidR="007809E9">
              <w:rPr>
                <w:rFonts w:ascii="Times New Roman" w:hAnsi="Times New Roman"/>
                <w:kern w:val="0"/>
              </w:rPr>
              <w:t>0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0EABDA98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2)</w:t>
            </w:r>
          </w:p>
        </w:tc>
        <w:tc>
          <w:tcPr>
            <w:tcW w:w="674" w:type="pct"/>
          </w:tcPr>
          <w:p w14:paraId="71EDB35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44)</w:t>
            </w:r>
          </w:p>
        </w:tc>
      </w:tr>
      <w:tr w:rsidR="00C04BB8" w:rsidRPr="009A2CEB" w14:paraId="297D3488" w14:textId="77777777" w:rsidTr="0087138C">
        <w:tc>
          <w:tcPr>
            <w:tcW w:w="1418" w:type="pct"/>
            <w:vAlign w:val="center"/>
          </w:tcPr>
          <w:p w14:paraId="6B395EF9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 xml:space="preserve">Smoke </w:t>
            </w:r>
          </w:p>
        </w:tc>
        <w:tc>
          <w:tcPr>
            <w:tcW w:w="675" w:type="pct"/>
          </w:tcPr>
          <w:p w14:paraId="12FD6CFF" w14:textId="516C9763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</w:t>
            </w:r>
            <w:r w:rsidR="001C21E3">
              <w:rPr>
                <w:rFonts w:ascii="Times New Roman" w:hAnsi="Times New Roman"/>
                <w:kern w:val="0"/>
              </w:rPr>
              <w:t>399</w:t>
            </w:r>
          </w:p>
        </w:tc>
        <w:tc>
          <w:tcPr>
            <w:tcW w:w="795" w:type="pct"/>
          </w:tcPr>
          <w:p w14:paraId="1F4B33C0" w14:textId="50CAB792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</w:t>
            </w:r>
            <w:r w:rsidR="00014DB9">
              <w:rPr>
                <w:rFonts w:ascii="Times New Roman" w:hAnsi="Times New Roman"/>
                <w:kern w:val="0"/>
              </w:rPr>
              <w:t>198</w:t>
            </w:r>
          </w:p>
        </w:tc>
        <w:tc>
          <w:tcPr>
            <w:tcW w:w="676" w:type="pct"/>
          </w:tcPr>
          <w:p w14:paraId="230D20AC" w14:textId="6F95C817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</w:t>
            </w:r>
            <w:r w:rsidR="007809E9">
              <w:rPr>
                <w:rFonts w:ascii="Times New Roman" w:hAnsi="Times New Roman"/>
                <w:kern w:val="0"/>
              </w:rPr>
              <w:t>995</w:t>
            </w:r>
            <w:r w:rsidR="007809E9" w:rsidRPr="009A2CEB">
              <w:rPr>
                <w:rFonts w:ascii="Times New Roman" w:hAnsi="Times New Roman"/>
                <w:kern w:val="0"/>
                <w:vertAlign w:val="superscript"/>
              </w:rPr>
              <w:t>*</w:t>
            </w:r>
          </w:p>
        </w:tc>
        <w:tc>
          <w:tcPr>
            <w:tcW w:w="762" w:type="pct"/>
          </w:tcPr>
          <w:p w14:paraId="49AB2ABE" w14:textId="7148DC18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09</w:t>
            </w:r>
            <w:r w:rsidR="0043530D">
              <w:rPr>
                <w:rFonts w:ascii="Times New Roman" w:hAnsi="Times New Roman"/>
                <w:kern w:val="0"/>
              </w:rPr>
              <w:t>7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</w:tcPr>
          <w:p w14:paraId="4693A712" w14:textId="0716F910" w:rsidR="00C04BB8" w:rsidRPr="009A2CEB" w:rsidRDefault="00C46061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C04BB8" w:rsidRPr="009A2CEB">
              <w:rPr>
                <w:rFonts w:ascii="Times New Roman" w:hAnsi="Times New Roman"/>
                <w:kern w:val="0"/>
              </w:rPr>
              <w:t>0.0</w:t>
            </w:r>
            <w:r w:rsidR="0079511E">
              <w:rPr>
                <w:rFonts w:ascii="Times New Roman" w:hAnsi="Times New Roman"/>
                <w:kern w:val="0"/>
              </w:rPr>
              <w:t>3</w:t>
            </w:r>
            <w:r w:rsidR="00C04BB8" w:rsidRPr="009A2CEB">
              <w:rPr>
                <w:rFonts w:ascii="Times New Roman" w:hAnsi="Times New Roman"/>
                <w:kern w:val="0"/>
              </w:rPr>
              <w:t>9</w:t>
            </w:r>
          </w:p>
        </w:tc>
      </w:tr>
      <w:tr w:rsidR="00C04BB8" w:rsidRPr="009A2CEB" w14:paraId="7A78FC48" w14:textId="77777777" w:rsidTr="0087138C">
        <w:tc>
          <w:tcPr>
            <w:tcW w:w="1418" w:type="pct"/>
            <w:vAlign w:val="center"/>
          </w:tcPr>
          <w:p w14:paraId="43551AD3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</w:rPr>
              <w:t>(No = 0)</w:t>
            </w:r>
          </w:p>
        </w:tc>
        <w:tc>
          <w:tcPr>
            <w:tcW w:w="675" w:type="pct"/>
          </w:tcPr>
          <w:p w14:paraId="32F2ED31" w14:textId="2034241B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4</w:t>
            </w:r>
            <w:r w:rsidR="001C21E3">
              <w:rPr>
                <w:rFonts w:ascii="Times New Roman" w:hAnsi="Times New Roman"/>
                <w:kern w:val="0"/>
              </w:rPr>
              <w:t>8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2C8230CB" w14:textId="42D8C68F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64</w:t>
            </w:r>
            <w:r w:rsidR="00014DB9">
              <w:rPr>
                <w:rFonts w:ascii="Times New Roman" w:hAnsi="Times New Roman"/>
                <w:kern w:val="0"/>
              </w:rPr>
              <w:t>5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199693DF" w14:textId="41A2B2D8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5</w:t>
            </w:r>
            <w:r w:rsidR="007809E9">
              <w:rPr>
                <w:rFonts w:ascii="Times New Roman" w:hAnsi="Times New Roman"/>
                <w:kern w:val="0"/>
              </w:rPr>
              <w:t>74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40B3875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29)</w:t>
            </w:r>
          </w:p>
        </w:tc>
        <w:tc>
          <w:tcPr>
            <w:tcW w:w="674" w:type="pct"/>
          </w:tcPr>
          <w:p w14:paraId="425CBAD9" w14:textId="1D0432E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</w:t>
            </w:r>
            <w:r w:rsidR="0079511E">
              <w:rPr>
                <w:rFonts w:ascii="Times New Roman" w:hAnsi="Times New Roman"/>
                <w:kern w:val="0"/>
              </w:rPr>
              <w:t>090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5504F580" w14:textId="77777777" w:rsidTr="0087138C">
        <w:tc>
          <w:tcPr>
            <w:tcW w:w="1418" w:type="pct"/>
            <w:vAlign w:val="center"/>
          </w:tcPr>
          <w:p w14:paraId="0E73541D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 xml:space="preserve">Drink </w:t>
            </w:r>
          </w:p>
        </w:tc>
        <w:tc>
          <w:tcPr>
            <w:tcW w:w="675" w:type="pct"/>
          </w:tcPr>
          <w:p w14:paraId="796E9D0C" w14:textId="2821262A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2.</w:t>
            </w:r>
            <w:r w:rsidR="001C21E3">
              <w:rPr>
                <w:rFonts w:ascii="Times New Roman" w:hAnsi="Times New Roman"/>
                <w:kern w:val="0"/>
              </w:rPr>
              <w:t>228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238BBE43" w14:textId="39CD7BD8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1.7</w:t>
            </w:r>
            <w:r w:rsidR="00014DB9">
              <w:rPr>
                <w:rFonts w:ascii="Times New Roman" w:hAnsi="Times New Roman"/>
                <w:kern w:val="0"/>
              </w:rPr>
              <w:t>45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430ECF34" w14:textId="5C57BD1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2.</w:t>
            </w:r>
            <w:r w:rsidR="007809E9">
              <w:rPr>
                <w:rFonts w:ascii="Times New Roman" w:hAnsi="Times New Roman"/>
                <w:kern w:val="0"/>
              </w:rPr>
              <w:t>710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2A2FE6F1" w14:textId="0478009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1</w:t>
            </w:r>
            <w:r w:rsidR="0043530D">
              <w:rPr>
                <w:rFonts w:ascii="Times New Roman" w:hAnsi="Times New Roman"/>
                <w:kern w:val="0"/>
              </w:rPr>
              <w:t>8</w:t>
            </w:r>
          </w:p>
        </w:tc>
        <w:tc>
          <w:tcPr>
            <w:tcW w:w="674" w:type="pct"/>
          </w:tcPr>
          <w:p w14:paraId="0ABB785B" w14:textId="7DB60368" w:rsidR="00C04BB8" w:rsidRPr="009A2CEB" w:rsidRDefault="0079511E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25</w:t>
            </w:r>
          </w:p>
        </w:tc>
      </w:tr>
      <w:tr w:rsidR="00C04BB8" w:rsidRPr="009A2CEB" w14:paraId="567227B2" w14:textId="77777777" w:rsidTr="0087138C">
        <w:tc>
          <w:tcPr>
            <w:tcW w:w="1418" w:type="pct"/>
            <w:vAlign w:val="center"/>
          </w:tcPr>
          <w:p w14:paraId="3A4B236A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</w:rPr>
              <w:lastRenderedPageBreak/>
              <w:t>(No = 0)</w:t>
            </w:r>
          </w:p>
        </w:tc>
        <w:tc>
          <w:tcPr>
            <w:tcW w:w="675" w:type="pct"/>
          </w:tcPr>
          <w:p w14:paraId="6F9A7345" w14:textId="723547DA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</w:t>
            </w:r>
            <w:r w:rsidR="001C21E3">
              <w:rPr>
                <w:rFonts w:ascii="Times New Roman" w:hAnsi="Times New Roman"/>
                <w:kern w:val="0"/>
              </w:rPr>
              <w:t>3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13450F23" w14:textId="69C9E14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</w:t>
            </w:r>
            <w:r w:rsidR="00014DB9">
              <w:rPr>
                <w:rFonts w:ascii="Times New Roman" w:hAnsi="Times New Roman"/>
                <w:kern w:val="0"/>
              </w:rPr>
              <w:t>30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5B6268F0" w14:textId="3442B689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</w:t>
            </w:r>
            <w:r w:rsidR="007809E9">
              <w:rPr>
                <w:rFonts w:ascii="Times New Roman" w:hAnsi="Times New Roman"/>
                <w:kern w:val="0"/>
              </w:rPr>
              <w:t>78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69609401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4)</w:t>
            </w:r>
          </w:p>
        </w:tc>
        <w:tc>
          <w:tcPr>
            <w:tcW w:w="674" w:type="pct"/>
          </w:tcPr>
          <w:p w14:paraId="391ADBE1" w14:textId="4D6FD1DF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</w:t>
            </w:r>
            <w:r w:rsidR="0079511E">
              <w:rPr>
                <w:rFonts w:ascii="Times New Roman" w:hAnsi="Times New Roman"/>
                <w:kern w:val="0"/>
              </w:rPr>
              <w:t>49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022BB13F" w14:textId="77777777" w:rsidTr="0087138C">
        <w:tc>
          <w:tcPr>
            <w:tcW w:w="1418" w:type="pct"/>
            <w:vAlign w:val="center"/>
          </w:tcPr>
          <w:p w14:paraId="7469B326" w14:textId="42C22033" w:rsidR="00C04BB8" w:rsidRPr="009A2CEB" w:rsidRDefault="000C448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</w:t>
            </w:r>
            <w:r w:rsidR="00C04BB8" w:rsidRPr="009A2CEB">
              <w:rPr>
                <w:rFonts w:ascii="Times New Roman" w:hAnsi="Times New Roman"/>
                <w:kern w:val="0"/>
              </w:rPr>
              <w:t>n (household income)</w:t>
            </w:r>
          </w:p>
        </w:tc>
        <w:tc>
          <w:tcPr>
            <w:tcW w:w="675" w:type="pct"/>
          </w:tcPr>
          <w:p w14:paraId="160AB0B1" w14:textId="5D8BC048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9</w:t>
            </w:r>
            <w:r w:rsidR="001C21E3">
              <w:rPr>
                <w:rFonts w:ascii="Times New Roman" w:hAnsi="Times New Roman"/>
                <w:kern w:val="0"/>
              </w:rPr>
              <w:t>64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332941C1" w14:textId="5D80B09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8</w:t>
            </w:r>
            <w:r w:rsidR="00014DB9">
              <w:rPr>
                <w:rFonts w:ascii="Times New Roman" w:hAnsi="Times New Roman"/>
                <w:kern w:val="0"/>
              </w:rPr>
              <w:t>81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50CC5F94" w14:textId="341DEBF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1.0</w:t>
            </w:r>
            <w:r w:rsidR="007809E9">
              <w:rPr>
                <w:rFonts w:ascii="Times New Roman" w:hAnsi="Times New Roman"/>
                <w:kern w:val="0"/>
              </w:rPr>
              <w:t>48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4B7BA22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25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</w:tcPr>
          <w:p w14:paraId="6107C55F" w14:textId="6979D2BC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0.0</w:t>
            </w:r>
            <w:r w:rsidR="0079511E">
              <w:rPr>
                <w:rFonts w:ascii="Times New Roman" w:hAnsi="Times New Roman"/>
                <w:kern w:val="0"/>
              </w:rPr>
              <w:t>81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</w:tr>
      <w:tr w:rsidR="00C04BB8" w:rsidRPr="009A2CEB" w14:paraId="3E23FDCB" w14:textId="77777777" w:rsidTr="0087138C">
        <w:tc>
          <w:tcPr>
            <w:tcW w:w="1418" w:type="pct"/>
            <w:vAlign w:val="center"/>
          </w:tcPr>
          <w:p w14:paraId="613B684B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75" w:type="pct"/>
          </w:tcPr>
          <w:p w14:paraId="3F1CFE1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45)</w:t>
            </w:r>
          </w:p>
        </w:tc>
        <w:tc>
          <w:tcPr>
            <w:tcW w:w="795" w:type="pct"/>
          </w:tcPr>
          <w:p w14:paraId="564D4220" w14:textId="0D25B99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5</w:t>
            </w:r>
            <w:r w:rsidR="00014DB9">
              <w:rPr>
                <w:rFonts w:ascii="Times New Roman" w:hAnsi="Times New Roman"/>
                <w:kern w:val="0"/>
              </w:rPr>
              <w:t>9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6" w:type="pct"/>
          </w:tcPr>
          <w:p w14:paraId="6CEEAA2D" w14:textId="6B58C035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5</w:t>
            </w:r>
            <w:r w:rsidR="007809E9">
              <w:rPr>
                <w:rFonts w:ascii="Times New Roman" w:hAnsi="Times New Roman"/>
                <w:kern w:val="0"/>
              </w:rPr>
              <w:t>4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1B037769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03)</w:t>
            </w:r>
          </w:p>
        </w:tc>
        <w:tc>
          <w:tcPr>
            <w:tcW w:w="674" w:type="pct"/>
          </w:tcPr>
          <w:p w14:paraId="6F08C2BF" w14:textId="35A2D9E8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01</w:t>
            </w:r>
            <w:r w:rsidR="0079511E">
              <w:rPr>
                <w:rFonts w:ascii="Times New Roman" w:hAnsi="Times New Roman"/>
                <w:kern w:val="0"/>
              </w:rPr>
              <w:t>0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080541C2" w14:textId="77777777" w:rsidTr="0087138C">
        <w:tc>
          <w:tcPr>
            <w:tcW w:w="1418" w:type="pct"/>
            <w:vAlign w:val="center"/>
          </w:tcPr>
          <w:p w14:paraId="05CC1783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eastAsia="宋体" w:hAnsi="Times New Roman"/>
              </w:rPr>
              <w:t>Constant term</w:t>
            </w:r>
          </w:p>
        </w:tc>
        <w:tc>
          <w:tcPr>
            <w:tcW w:w="675" w:type="pct"/>
          </w:tcPr>
          <w:p w14:paraId="01AEAA00" w14:textId="0CF3A461" w:rsidR="00C04BB8" w:rsidRPr="009A2CEB" w:rsidRDefault="001C21E3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8.451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95" w:type="pct"/>
          </w:tcPr>
          <w:p w14:paraId="24BC7853" w14:textId="6BFC0570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7</w:t>
            </w:r>
            <w:r w:rsidR="00AA5AEC">
              <w:rPr>
                <w:rFonts w:ascii="Times New Roman" w:hAnsi="Times New Roman"/>
                <w:kern w:val="0"/>
              </w:rPr>
              <w:t>5.681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6" w:type="pct"/>
          </w:tcPr>
          <w:p w14:paraId="6D60D614" w14:textId="383A56C1" w:rsidR="00C04BB8" w:rsidRPr="009A2CEB" w:rsidRDefault="007809E9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61.221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762" w:type="pct"/>
          </w:tcPr>
          <w:p w14:paraId="3701AA83" w14:textId="39BFF894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2.</w:t>
            </w:r>
            <w:r w:rsidR="003E371B">
              <w:rPr>
                <w:rFonts w:ascii="Times New Roman" w:hAnsi="Times New Roman"/>
                <w:kern w:val="0"/>
              </w:rPr>
              <w:t>618</w:t>
            </w:r>
            <w:r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  <w:tc>
          <w:tcPr>
            <w:tcW w:w="674" w:type="pct"/>
          </w:tcPr>
          <w:p w14:paraId="55F736FC" w14:textId="6A598FB0" w:rsidR="00C04BB8" w:rsidRPr="009A2CEB" w:rsidRDefault="0043530D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.654</w:t>
            </w:r>
            <w:r w:rsidR="00C04BB8" w:rsidRPr="009A2CEB">
              <w:rPr>
                <w:rFonts w:ascii="Times New Roman" w:hAnsi="Times New Roman"/>
                <w:kern w:val="0"/>
                <w:vertAlign w:val="superscript"/>
              </w:rPr>
              <w:t>***</w:t>
            </w:r>
          </w:p>
        </w:tc>
      </w:tr>
      <w:tr w:rsidR="00C04BB8" w:rsidRPr="009A2CEB" w14:paraId="186603FE" w14:textId="77777777" w:rsidTr="0087138C">
        <w:tc>
          <w:tcPr>
            <w:tcW w:w="1418" w:type="pct"/>
            <w:vAlign w:val="center"/>
          </w:tcPr>
          <w:p w14:paraId="4CB86BA5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75" w:type="pct"/>
          </w:tcPr>
          <w:p w14:paraId="5A066D4F" w14:textId="0DDA2AFF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4.</w:t>
            </w:r>
            <w:r w:rsidR="00AA5AEC">
              <w:rPr>
                <w:rFonts w:ascii="Times New Roman" w:hAnsi="Times New Roman"/>
                <w:kern w:val="0"/>
              </w:rPr>
              <w:t>12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95" w:type="pct"/>
          </w:tcPr>
          <w:p w14:paraId="439C5DC5" w14:textId="19733741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5.</w:t>
            </w:r>
            <w:r w:rsidR="00AA5AEC">
              <w:rPr>
                <w:rFonts w:ascii="Times New Roman" w:hAnsi="Times New Roman"/>
                <w:kern w:val="0"/>
              </w:rPr>
              <w:t>32</w:t>
            </w:r>
            <w:r w:rsidRPr="009A2CEB">
              <w:rPr>
                <w:rFonts w:ascii="Times New Roman" w:hAnsi="Times New Roman"/>
                <w:kern w:val="0"/>
              </w:rPr>
              <w:t>3)</w:t>
            </w:r>
          </w:p>
        </w:tc>
        <w:tc>
          <w:tcPr>
            <w:tcW w:w="676" w:type="pct"/>
          </w:tcPr>
          <w:p w14:paraId="60C621E3" w14:textId="5FAED4F6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5.</w:t>
            </w:r>
            <w:r w:rsidR="007809E9">
              <w:rPr>
                <w:rFonts w:ascii="Times New Roman" w:hAnsi="Times New Roman"/>
                <w:kern w:val="0"/>
              </w:rPr>
              <w:t>473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762" w:type="pct"/>
          </w:tcPr>
          <w:p w14:paraId="2C0EDAB5" w14:textId="64EED30E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2</w:t>
            </w:r>
            <w:r w:rsidR="003E371B">
              <w:rPr>
                <w:rFonts w:ascii="Times New Roman" w:hAnsi="Times New Roman"/>
                <w:kern w:val="0"/>
              </w:rPr>
              <w:t>41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674" w:type="pct"/>
          </w:tcPr>
          <w:p w14:paraId="50E9120B" w14:textId="72047C3F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(0.</w:t>
            </w:r>
            <w:r w:rsidR="0043530D">
              <w:rPr>
                <w:rFonts w:ascii="Times New Roman" w:hAnsi="Times New Roman"/>
                <w:kern w:val="0"/>
              </w:rPr>
              <w:t>874</w:t>
            </w:r>
            <w:r w:rsidRPr="009A2CEB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C04BB8" w:rsidRPr="009A2CEB" w14:paraId="299155F6" w14:textId="77777777" w:rsidTr="0087138C">
        <w:tc>
          <w:tcPr>
            <w:tcW w:w="1418" w:type="pct"/>
            <w:vAlign w:val="center"/>
          </w:tcPr>
          <w:p w14:paraId="1CB3F281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eastAsia="宋体" w:hAnsi="Times New Roman"/>
              </w:rPr>
              <w:t>Area fixed effects</w:t>
            </w:r>
          </w:p>
        </w:tc>
        <w:tc>
          <w:tcPr>
            <w:tcW w:w="675" w:type="pct"/>
            <w:vAlign w:val="center"/>
          </w:tcPr>
          <w:p w14:paraId="3E6B006D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795" w:type="pct"/>
            <w:vAlign w:val="center"/>
          </w:tcPr>
          <w:p w14:paraId="29FC2CF7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676" w:type="pct"/>
            <w:vAlign w:val="center"/>
          </w:tcPr>
          <w:p w14:paraId="4A55D1A0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762" w:type="pct"/>
            <w:vAlign w:val="center"/>
          </w:tcPr>
          <w:p w14:paraId="5957D56B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674" w:type="pct"/>
            <w:vAlign w:val="center"/>
          </w:tcPr>
          <w:p w14:paraId="19A35219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C04BB8" w:rsidRPr="009A2CEB" w14:paraId="28CC4312" w14:textId="77777777" w:rsidTr="0087138C">
        <w:tc>
          <w:tcPr>
            <w:tcW w:w="1418" w:type="pct"/>
            <w:vAlign w:val="center"/>
          </w:tcPr>
          <w:p w14:paraId="479B7FC8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/>
              </w:rPr>
            </w:pPr>
            <w:r w:rsidRPr="009A2CEB">
              <w:rPr>
                <w:rFonts w:ascii="Times New Roman" w:hAnsi="Times New Roman"/>
                <w:kern w:val="0"/>
              </w:rPr>
              <w:t xml:space="preserve">Community </w:t>
            </w:r>
            <w:r w:rsidRPr="009A2CEB">
              <w:rPr>
                <w:rFonts w:ascii="Times New Roman" w:eastAsia="宋体" w:hAnsi="Times New Roman"/>
              </w:rPr>
              <w:t>fixed effects</w:t>
            </w:r>
          </w:p>
        </w:tc>
        <w:tc>
          <w:tcPr>
            <w:tcW w:w="675" w:type="pct"/>
            <w:vAlign w:val="center"/>
          </w:tcPr>
          <w:p w14:paraId="3381E516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795" w:type="pct"/>
            <w:vAlign w:val="center"/>
          </w:tcPr>
          <w:p w14:paraId="193E5722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676" w:type="pct"/>
            <w:vAlign w:val="center"/>
          </w:tcPr>
          <w:p w14:paraId="07A17A8A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762" w:type="pct"/>
            <w:vAlign w:val="center"/>
          </w:tcPr>
          <w:p w14:paraId="58E6A2AC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674" w:type="pct"/>
            <w:vAlign w:val="center"/>
          </w:tcPr>
          <w:p w14:paraId="22FB9693" w14:textId="77777777" w:rsidR="00C04BB8" w:rsidRPr="009A2CEB" w:rsidRDefault="00C04BB8" w:rsidP="008713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014DB9" w:rsidRPr="009A2CEB" w14:paraId="12122468" w14:textId="77777777" w:rsidTr="0087138C">
        <w:tc>
          <w:tcPr>
            <w:tcW w:w="1418" w:type="pct"/>
            <w:vAlign w:val="center"/>
          </w:tcPr>
          <w:p w14:paraId="3F35CFD2" w14:textId="77777777" w:rsidR="00014DB9" w:rsidRPr="009A2CEB" w:rsidRDefault="00014DB9" w:rsidP="00014DB9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i/>
                <w:iCs/>
                <w:kern w:val="0"/>
              </w:rPr>
              <w:t>N</w:t>
            </w:r>
          </w:p>
        </w:tc>
        <w:tc>
          <w:tcPr>
            <w:tcW w:w="675" w:type="pct"/>
          </w:tcPr>
          <w:p w14:paraId="0E7293AB" w14:textId="0EFBE6F3" w:rsidR="00014DB9" w:rsidRPr="009A2CEB" w:rsidRDefault="00014DB9" w:rsidP="00014D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A2CEB">
              <w:rPr>
                <w:rFonts w:ascii="Times New Roman" w:hAnsi="Times New Roman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9,438</w:t>
            </w:r>
          </w:p>
        </w:tc>
        <w:tc>
          <w:tcPr>
            <w:tcW w:w="795" w:type="pct"/>
          </w:tcPr>
          <w:p w14:paraId="5C97BB92" w14:textId="59BC2A42" w:rsidR="00014DB9" w:rsidRPr="009A2CEB" w:rsidRDefault="00014DB9" w:rsidP="00014D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D21F92">
              <w:rPr>
                <w:rFonts w:ascii="Times New Roman" w:hAnsi="Times New Roman"/>
                <w:kern w:val="0"/>
              </w:rPr>
              <w:t>19,438</w:t>
            </w:r>
          </w:p>
        </w:tc>
        <w:tc>
          <w:tcPr>
            <w:tcW w:w="676" w:type="pct"/>
          </w:tcPr>
          <w:p w14:paraId="4403AF93" w14:textId="526C88AD" w:rsidR="00014DB9" w:rsidRPr="009A2CEB" w:rsidRDefault="00014DB9" w:rsidP="00014D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D21F92">
              <w:rPr>
                <w:rFonts w:ascii="Times New Roman" w:hAnsi="Times New Roman"/>
                <w:kern w:val="0"/>
              </w:rPr>
              <w:t>19,438</w:t>
            </w:r>
          </w:p>
        </w:tc>
        <w:tc>
          <w:tcPr>
            <w:tcW w:w="762" w:type="pct"/>
          </w:tcPr>
          <w:p w14:paraId="5C736494" w14:textId="58809163" w:rsidR="00014DB9" w:rsidRPr="009A2CEB" w:rsidRDefault="00014DB9" w:rsidP="00014D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D21F92">
              <w:rPr>
                <w:rFonts w:ascii="Times New Roman" w:hAnsi="Times New Roman"/>
                <w:kern w:val="0"/>
              </w:rPr>
              <w:t>19,438</w:t>
            </w:r>
          </w:p>
        </w:tc>
        <w:tc>
          <w:tcPr>
            <w:tcW w:w="674" w:type="pct"/>
          </w:tcPr>
          <w:p w14:paraId="51E67B39" w14:textId="4DB36FD3" w:rsidR="00014DB9" w:rsidRPr="009A2CEB" w:rsidRDefault="00295D59" w:rsidP="00014D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D21F92">
              <w:rPr>
                <w:rFonts w:ascii="Times New Roman" w:hAnsi="Times New Roman"/>
                <w:kern w:val="0"/>
              </w:rPr>
              <w:t>19,438</w:t>
            </w:r>
          </w:p>
        </w:tc>
      </w:tr>
    </w:tbl>
    <w:p w14:paraId="681CDBC2" w14:textId="03880204" w:rsidR="00C04BB8" w:rsidRPr="0043530D" w:rsidRDefault="00C04BB8" w:rsidP="0043530D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(1) The value in parentheses is the standard error; (2) *, **, and *** represent statistical significance at the 10, 5, and 1% levels, respectively. </w:t>
      </w:r>
    </w:p>
    <w:p w14:paraId="17C565C3" w14:textId="77777777" w:rsidR="006422FD" w:rsidRDefault="006422FD" w:rsidP="00A271A3">
      <w:pPr>
        <w:rPr>
          <w:rFonts w:ascii="Times New Roman"/>
          <w:bCs/>
          <w:sz w:val="24"/>
          <w:szCs w:val="24"/>
        </w:rPr>
      </w:pPr>
    </w:p>
    <w:p w14:paraId="0D934A0D" w14:textId="458A4FDB" w:rsidR="00A271A3" w:rsidRDefault="00F97268" w:rsidP="00A271A3">
      <w:pPr>
        <w:rPr>
          <w:rFonts w:ascii="Times New Roman"/>
          <w:bCs/>
          <w:sz w:val="24"/>
          <w:szCs w:val="24"/>
        </w:rPr>
      </w:pPr>
      <w:r w:rsidRPr="00A271A3">
        <w:rPr>
          <w:rFonts w:ascii="Times New Roman"/>
          <w:bCs/>
          <w:sz w:val="24"/>
          <w:szCs w:val="24"/>
        </w:rPr>
        <w:t>S</w:t>
      </w:r>
      <w:r>
        <w:rPr>
          <w:rFonts w:ascii="Times New Roman"/>
          <w:bCs/>
          <w:sz w:val="24"/>
          <w:szCs w:val="24"/>
        </w:rPr>
        <w:t>2</w:t>
      </w:r>
      <w:r w:rsidRPr="00A271A3">
        <w:rPr>
          <w:rFonts w:ascii="Times New Roman"/>
          <w:bCs/>
          <w:sz w:val="24"/>
          <w:szCs w:val="24"/>
        </w:rPr>
        <w:t xml:space="preserve"> </w:t>
      </w:r>
      <w:r w:rsidR="00A271A3" w:rsidRPr="00A271A3">
        <w:rPr>
          <w:rFonts w:ascii="Times New Roman"/>
          <w:bCs/>
          <w:sz w:val="24"/>
          <w:szCs w:val="24"/>
        </w:rPr>
        <w:t>Results of the effect of FDCS on mediation variables</w:t>
      </w:r>
    </w:p>
    <w:tbl>
      <w:tblPr>
        <w:tblW w:w="507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51"/>
        <w:gridCol w:w="3449"/>
        <w:gridCol w:w="4265"/>
        <w:gridCol w:w="2316"/>
      </w:tblGrid>
      <w:tr w:rsidR="005F2547" w14:paraId="0DAC9600" w14:textId="77777777" w:rsidTr="00406407">
        <w:trPr>
          <w:jc w:val="center"/>
        </w:trPr>
        <w:tc>
          <w:tcPr>
            <w:tcW w:w="15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547B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宋体" w:hAnsi="Times New Roman"/>
                <w:b/>
                <w:kern w:val="0"/>
              </w:rPr>
              <w:t>Variables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CA85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tilization of outpatient servi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31DA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tilization of inpatient servi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52F8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ocial activities</w:t>
            </w:r>
          </w:p>
        </w:tc>
      </w:tr>
      <w:tr w:rsidR="005F2547" w14:paraId="0BD0FE65" w14:textId="77777777" w:rsidTr="00406407">
        <w:trPr>
          <w:jc w:val="center"/>
        </w:trPr>
        <w:tc>
          <w:tcPr>
            <w:tcW w:w="1513" w:type="pct"/>
            <w:tcBorders>
              <w:top w:val="single" w:sz="12" w:space="0" w:color="auto"/>
            </w:tcBorders>
            <w:vAlign w:val="center"/>
          </w:tcPr>
          <w:p w14:paraId="31033692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DCS</w:t>
            </w:r>
          </w:p>
        </w:tc>
        <w:tc>
          <w:tcPr>
            <w:tcW w:w="1199" w:type="pct"/>
            <w:tcBorders>
              <w:top w:val="single" w:sz="12" w:space="0" w:color="auto"/>
            </w:tcBorders>
            <w:vAlign w:val="center"/>
          </w:tcPr>
          <w:p w14:paraId="63515E32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24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397983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5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B7D0C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01</w:t>
            </w:r>
            <w:r>
              <w:rPr>
                <w:rFonts w:ascii="Times New Roman" w:hAnsi="Times New Roman"/>
              </w:rPr>
              <w:t>***</w:t>
            </w:r>
          </w:p>
        </w:tc>
      </w:tr>
      <w:tr w:rsidR="005F2547" w14:paraId="5C74A777" w14:textId="77777777" w:rsidTr="00406407">
        <w:trPr>
          <w:jc w:val="center"/>
        </w:trPr>
        <w:tc>
          <w:tcPr>
            <w:tcW w:w="1513" w:type="pct"/>
            <w:vAlign w:val="center"/>
          </w:tcPr>
          <w:p w14:paraId="6BBC209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99" w:type="pct"/>
            <w:vAlign w:val="center"/>
          </w:tcPr>
          <w:p w14:paraId="2B3B07A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55)</w:t>
            </w:r>
          </w:p>
        </w:tc>
        <w:tc>
          <w:tcPr>
            <w:tcW w:w="0" w:type="auto"/>
            <w:vAlign w:val="center"/>
          </w:tcPr>
          <w:p w14:paraId="12A1D14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56)</w:t>
            </w:r>
          </w:p>
        </w:tc>
        <w:tc>
          <w:tcPr>
            <w:tcW w:w="0" w:type="auto"/>
            <w:vAlign w:val="center"/>
          </w:tcPr>
          <w:p w14:paraId="64E5BC4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50)</w:t>
            </w:r>
          </w:p>
        </w:tc>
      </w:tr>
      <w:tr w:rsidR="005F2547" w14:paraId="74F4E2F0" w14:textId="77777777" w:rsidTr="00406407">
        <w:trPr>
          <w:jc w:val="center"/>
        </w:trPr>
        <w:tc>
          <w:tcPr>
            <w:tcW w:w="1513" w:type="pct"/>
            <w:vAlign w:val="center"/>
          </w:tcPr>
          <w:p w14:paraId="0249588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ontrol variables</w:t>
            </w:r>
          </w:p>
        </w:tc>
        <w:tc>
          <w:tcPr>
            <w:tcW w:w="1199" w:type="pct"/>
            <w:vAlign w:val="center"/>
          </w:tcPr>
          <w:p w14:paraId="52D4D8E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4A92DF4E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7F8D90B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5F2547" w14:paraId="68C11A3B" w14:textId="77777777" w:rsidTr="00406407">
        <w:trPr>
          <w:jc w:val="center"/>
        </w:trPr>
        <w:tc>
          <w:tcPr>
            <w:tcW w:w="1513" w:type="pct"/>
            <w:vAlign w:val="center"/>
          </w:tcPr>
          <w:p w14:paraId="71B30F2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宋体" w:hAnsi="Times New Roman"/>
              </w:rPr>
              <w:t>Area fixed effects</w:t>
            </w:r>
          </w:p>
        </w:tc>
        <w:tc>
          <w:tcPr>
            <w:tcW w:w="1199" w:type="pct"/>
            <w:vAlign w:val="center"/>
          </w:tcPr>
          <w:p w14:paraId="7D58BEF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50A27F9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0506964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5F2547" w14:paraId="3DEC8F1E" w14:textId="77777777" w:rsidTr="00406407">
        <w:trPr>
          <w:jc w:val="center"/>
        </w:trPr>
        <w:tc>
          <w:tcPr>
            <w:tcW w:w="1513" w:type="pct"/>
            <w:vAlign w:val="center"/>
          </w:tcPr>
          <w:p w14:paraId="531838D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ommunity </w:t>
            </w:r>
            <w:r>
              <w:rPr>
                <w:rFonts w:ascii="Times New Roman" w:eastAsia="宋体" w:hAnsi="Times New Roman"/>
              </w:rPr>
              <w:t xml:space="preserve">fixed effects </w:t>
            </w:r>
          </w:p>
        </w:tc>
        <w:tc>
          <w:tcPr>
            <w:tcW w:w="1199" w:type="pct"/>
            <w:vAlign w:val="center"/>
          </w:tcPr>
          <w:p w14:paraId="6349E0D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24440D5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0" w:type="auto"/>
            <w:vAlign w:val="center"/>
          </w:tcPr>
          <w:p w14:paraId="61C0D65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5F2547" w14:paraId="7BA126C5" w14:textId="77777777" w:rsidTr="00406407">
        <w:trPr>
          <w:jc w:val="center"/>
        </w:trPr>
        <w:tc>
          <w:tcPr>
            <w:tcW w:w="1513" w:type="pct"/>
            <w:vAlign w:val="center"/>
          </w:tcPr>
          <w:p w14:paraId="373B49D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N</w:t>
            </w:r>
          </w:p>
        </w:tc>
        <w:tc>
          <w:tcPr>
            <w:tcW w:w="1199" w:type="pct"/>
            <w:vAlign w:val="center"/>
          </w:tcPr>
          <w:p w14:paraId="788D869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9,438</w:t>
            </w:r>
          </w:p>
        </w:tc>
        <w:tc>
          <w:tcPr>
            <w:tcW w:w="0" w:type="auto"/>
            <w:vAlign w:val="center"/>
          </w:tcPr>
          <w:p w14:paraId="68703600" w14:textId="57E49943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</w:t>
            </w:r>
            <w:r w:rsidR="008157F2">
              <w:rPr>
                <w:rFonts w:ascii="Times New Roman" w:hAnsi="Times New Roman"/>
                <w:kern w:val="0"/>
              </w:rPr>
              <w:t>9,438</w:t>
            </w:r>
          </w:p>
        </w:tc>
        <w:tc>
          <w:tcPr>
            <w:tcW w:w="0" w:type="auto"/>
            <w:vAlign w:val="center"/>
          </w:tcPr>
          <w:p w14:paraId="33D4893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9,438</w:t>
            </w:r>
          </w:p>
        </w:tc>
      </w:tr>
      <w:tr w:rsidR="005F2547" w14:paraId="70054A2B" w14:textId="77777777" w:rsidTr="00406407">
        <w:trPr>
          <w:jc w:val="center"/>
        </w:trPr>
        <w:tc>
          <w:tcPr>
            <w:tcW w:w="1513" w:type="pct"/>
            <w:vAlign w:val="center"/>
          </w:tcPr>
          <w:p w14:paraId="7059565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宋体" w:hAnsi="Times New Roman"/>
              </w:rPr>
              <w:t>R-squared</w:t>
            </w:r>
          </w:p>
        </w:tc>
        <w:tc>
          <w:tcPr>
            <w:tcW w:w="1199" w:type="pct"/>
            <w:vAlign w:val="center"/>
          </w:tcPr>
          <w:p w14:paraId="2E5139E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75</w:t>
            </w:r>
          </w:p>
        </w:tc>
        <w:tc>
          <w:tcPr>
            <w:tcW w:w="0" w:type="auto"/>
            <w:vAlign w:val="center"/>
          </w:tcPr>
          <w:p w14:paraId="7D27B3C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14</w:t>
            </w:r>
          </w:p>
        </w:tc>
        <w:tc>
          <w:tcPr>
            <w:tcW w:w="0" w:type="auto"/>
            <w:vAlign w:val="center"/>
          </w:tcPr>
          <w:p w14:paraId="7728B71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1</w:t>
            </w:r>
          </w:p>
        </w:tc>
      </w:tr>
    </w:tbl>
    <w:p w14:paraId="737D2DE4" w14:textId="22DC0F36" w:rsidR="00A271A3" w:rsidRDefault="00A271A3" w:rsidP="00AC0768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(1) The value in parentheses is the standard error; (2) *, **, and *** represent statistical significance at the 10, 5, and 1% levels, respectively. </w:t>
      </w:r>
    </w:p>
    <w:p w14:paraId="1D4CF202" w14:textId="77777777" w:rsidR="00511277" w:rsidRPr="00511277" w:rsidRDefault="00511277" w:rsidP="00AC0768">
      <w:pPr>
        <w:widowControl/>
        <w:spacing w:line="360" w:lineRule="auto"/>
        <w:jc w:val="left"/>
        <w:rPr>
          <w:rFonts w:ascii="Times New Roman" w:hAnsi="Times New Roman"/>
        </w:rPr>
      </w:pPr>
    </w:p>
    <w:p w14:paraId="71F236DC" w14:textId="18FC904C" w:rsidR="008414AB" w:rsidRDefault="00F97268" w:rsidP="008414AB">
      <w:pPr>
        <w:widowControl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A271A3">
        <w:rPr>
          <w:rFonts w:ascii="Times New Roman"/>
          <w:bCs/>
          <w:sz w:val="24"/>
          <w:szCs w:val="24"/>
        </w:rPr>
        <w:t>S</w:t>
      </w:r>
      <w:r>
        <w:rPr>
          <w:rFonts w:ascii="Times New Roman"/>
          <w:bCs/>
          <w:sz w:val="24"/>
          <w:szCs w:val="24"/>
        </w:rPr>
        <w:t>3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8414AB">
        <w:rPr>
          <w:rFonts w:ascii="Times New Roman" w:eastAsia="宋体" w:hAnsi="Times New Roman"/>
          <w:sz w:val="24"/>
          <w:szCs w:val="24"/>
        </w:rPr>
        <w:t xml:space="preserve">Results of the impact of </w:t>
      </w:r>
      <w:r w:rsidR="008414AB">
        <w:rPr>
          <w:rFonts w:ascii="Times New Roman"/>
          <w:bCs/>
          <w:sz w:val="24"/>
          <w:szCs w:val="24"/>
        </w:rPr>
        <w:t>mediation variables</w:t>
      </w:r>
      <w:r w:rsidR="008414AB">
        <w:rPr>
          <w:rFonts w:ascii="Times New Roman" w:eastAsia="宋体" w:hAnsi="Times New Roman"/>
          <w:sz w:val="24"/>
          <w:szCs w:val="24"/>
        </w:rPr>
        <w:t xml:space="preserve"> on the health of middle-aged and older peopl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5"/>
        <w:gridCol w:w="1122"/>
        <w:gridCol w:w="1147"/>
        <w:gridCol w:w="1300"/>
        <w:gridCol w:w="1017"/>
        <w:gridCol w:w="1122"/>
        <w:gridCol w:w="1109"/>
        <w:gridCol w:w="1123"/>
        <w:gridCol w:w="1123"/>
        <w:gridCol w:w="1004"/>
        <w:gridCol w:w="829"/>
        <w:gridCol w:w="829"/>
        <w:gridCol w:w="1004"/>
      </w:tblGrid>
      <w:tr w:rsidR="005F2547" w14:paraId="50EB4C71" w14:textId="77777777" w:rsidTr="00406407">
        <w:tc>
          <w:tcPr>
            <w:tcW w:w="5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76A8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宋体" w:hAnsi="Times New Roman"/>
                <w:b/>
                <w:kern w:val="0"/>
              </w:rPr>
              <w:t>Variables</w:t>
            </w:r>
          </w:p>
        </w:tc>
        <w:tc>
          <w:tcPr>
            <w:tcW w:w="125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F53C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HR-QoL</w:t>
            </w:r>
          </w:p>
        </w:tc>
        <w:tc>
          <w:tcPr>
            <w:tcW w:w="114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DC7BE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CS</w:t>
            </w:r>
          </w:p>
        </w:tc>
        <w:tc>
          <w:tcPr>
            <w:tcW w:w="114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4A4A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ubjective well-being</w:t>
            </w:r>
          </w:p>
        </w:tc>
        <w:tc>
          <w:tcPr>
            <w:tcW w:w="93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E8D3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ognitive function</w:t>
            </w:r>
          </w:p>
        </w:tc>
      </w:tr>
      <w:tr w:rsidR="005F2547" w14:paraId="389749F8" w14:textId="77777777" w:rsidTr="00406407">
        <w:tc>
          <w:tcPr>
            <w:tcW w:w="510" w:type="pct"/>
            <w:tcBorders>
              <w:top w:val="single" w:sz="12" w:space="0" w:color="auto"/>
            </w:tcBorders>
            <w:vAlign w:val="center"/>
          </w:tcPr>
          <w:p w14:paraId="6DE07B5E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Outpatient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vAlign w:val="center"/>
          </w:tcPr>
          <w:p w14:paraId="57E9A9B3" w14:textId="07CE5F82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3.</w:t>
            </w:r>
            <w:r w:rsidR="00BB301F">
              <w:rPr>
                <w:rFonts w:ascii="Times New Roman" w:hAnsi="Times New Roman"/>
                <w:kern w:val="0"/>
              </w:rPr>
              <w:t>969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405" w:type="pct"/>
            <w:tcBorders>
              <w:top w:val="single" w:sz="12" w:space="0" w:color="auto"/>
            </w:tcBorders>
            <w:vAlign w:val="center"/>
          </w:tcPr>
          <w:p w14:paraId="3A202F1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59" w:type="pct"/>
            <w:tcBorders>
              <w:top w:val="single" w:sz="12" w:space="0" w:color="auto"/>
            </w:tcBorders>
            <w:vAlign w:val="center"/>
          </w:tcPr>
          <w:p w14:paraId="7FBB50E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9" w:type="pct"/>
            <w:tcBorders>
              <w:top w:val="single" w:sz="12" w:space="0" w:color="auto"/>
            </w:tcBorders>
            <w:vAlign w:val="center"/>
          </w:tcPr>
          <w:p w14:paraId="501ACB89" w14:textId="35D7286D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1.</w:t>
            </w:r>
            <w:r w:rsidR="00BB301F">
              <w:rPr>
                <w:rFonts w:ascii="Times New Roman" w:hAnsi="Times New Roman"/>
                <w:kern w:val="0"/>
              </w:rPr>
              <w:t>288</w:t>
            </w:r>
            <w:r>
              <w:rPr>
                <w:rFonts w:ascii="Times New Roman" w:hAnsi="Times New Roman"/>
              </w:rPr>
              <w:t>**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vAlign w:val="center"/>
          </w:tcPr>
          <w:p w14:paraId="2EFF341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1" w:type="pct"/>
            <w:tcBorders>
              <w:top w:val="single" w:sz="12" w:space="0" w:color="auto"/>
            </w:tcBorders>
            <w:vAlign w:val="center"/>
          </w:tcPr>
          <w:p w14:paraId="0F7E30B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tcBorders>
              <w:top w:val="single" w:sz="12" w:space="0" w:color="auto"/>
            </w:tcBorders>
            <w:vAlign w:val="center"/>
          </w:tcPr>
          <w:p w14:paraId="771FDEE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0.100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396" w:type="pct"/>
            <w:tcBorders>
              <w:top w:val="single" w:sz="12" w:space="0" w:color="auto"/>
            </w:tcBorders>
            <w:vAlign w:val="center"/>
          </w:tcPr>
          <w:p w14:paraId="1CB8335E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tcBorders>
              <w:top w:val="single" w:sz="12" w:space="0" w:color="auto"/>
            </w:tcBorders>
            <w:vAlign w:val="center"/>
          </w:tcPr>
          <w:p w14:paraId="61976DF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tcBorders>
              <w:top w:val="single" w:sz="12" w:space="0" w:color="auto"/>
            </w:tcBorders>
            <w:vAlign w:val="center"/>
          </w:tcPr>
          <w:p w14:paraId="0963A91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47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vAlign w:val="center"/>
          </w:tcPr>
          <w:p w14:paraId="4F5B1FA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tcBorders>
              <w:top w:val="single" w:sz="12" w:space="0" w:color="auto"/>
            </w:tcBorders>
            <w:vAlign w:val="center"/>
          </w:tcPr>
          <w:p w14:paraId="75D99E3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5F2547" w14:paraId="368B7FC1" w14:textId="77777777" w:rsidTr="00406407">
        <w:tc>
          <w:tcPr>
            <w:tcW w:w="510" w:type="pct"/>
            <w:vAlign w:val="center"/>
          </w:tcPr>
          <w:p w14:paraId="1EFD8C88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(No = 0)</w:t>
            </w:r>
          </w:p>
        </w:tc>
        <w:tc>
          <w:tcPr>
            <w:tcW w:w="396" w:type="pct"/>
            <w:vAlign w:val="center"/>
          </w:tcPr>
          <w:p w14:paraId="0005044B" w14:textId="60C8170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2</w:t>
            </w:r>
            <w:r w:rsidR="00BB301F">
              <w:rPr>
                <w:rFonts w:ascii="Times New Roman" w:hAnsi="Times New Roman"/>
                <w:kern w:val="0"/>
              </w:rPr>
              <w:t>58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405" w:type="pct"/>
            <w:vAlign w:val="center"/>
          </w:tcPr>
          <w:p w14:paraId="5B825E4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59" w:type="pct"/>
            <w:vAlign w:val="center"/>
          </w:tcPr>
          <w:p w14:paraId="3367AA0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9" w:type="pct"/>
            <w:vAlign w:val="center"/>
          </w:tcPr>
          <w:p w14:paraId="2AF1B265" w14:textId="34DF5E6E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3</w:t>
            </w:r>
            <w:r w:rsidR="00BB301F">
              <w:rPr>
                <w:rFonts w:ascii="Times New Roman" w:hAnsi="Times New Roman"/>
                <w:kern w:val="0"/>
              </w:rPr>
              <w:t>30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396" w:type="pct"/>
            <w:vAlign w:val="center"/>
          </w:tcPr>
          <w:p w14:paraId="155591D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1" w:type="pct"/>
            <w:vAlign w:val="center"/>
          </w:tcPr>
          <w:p w14:paraId="0EC924C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55948BD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17)</w:t>
            </w:r>
          </w:p>
        </w:tc>
        <w:tc>
          <w:tcPr>
            <w:tcW w:w="396" w:type="pct"/>
            <w:vAlign w:val="center"/>
          </w:tcPr>
          <w:p w14:paraId="3EC5444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vAlign w:val="center"/>
          </w:tcPr>
          <w:p w14:paraId="30D9C9E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2E22DEBC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60)</w:t>
            </w:r>
          </w:p>
        </w:tc>
        <w:tc>
          <w:tcPr>
            <w:tcW w:w="292" w:type="pct"/>
            <w:vAlign w:val="center"/>
          </w:tcPr>
          <w:p w14:paraId="0AC7A0E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vAlign w:val="center"/>
          </w:tcPr>
          <w:p w14:paraId="27745FC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5F2547" w14:paraId="5331D58A" w14:textId="77777777" w:rsidTr="00406407">
        <w:tc>
          <w:tcPr>
            <w:tcW w:w="510" w:type="pct"/>
            <w:vAlign w:val="center"/>
          </w:tcPr>
          <w:p w14:paraId="20B0F1D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Inpatient </w:t>
            </w:r>
          </w:p>
        </w:tc>
        <w:tc>
          <w:tcPr>
            <w:tcW w:w="396" w:type="pct"/>
            <w:vAlign w:val="center"/>
          </w:tcPr>
          <w:p w14:paraId="3F3BBAEC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05" w:type="pct"/>
            <w:vAlign w:val="center"/>
          </w:tcPr>
          <w:p w14:paraId="717ED170" w14:textId="239FFFF4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4.</w:t>
            </w:r>
            <w:r w:rsidR="00BB301F">
              <w:rPr>
                <w:rFonts w:ascii="Times New Roman" w:hAnsi="Times New Roman"/>
                <w:kern w:val="0"/>
              </w:rPr>
              <w:t>859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459" w:type="pct"/>
            <w:vAlign w:val="center"/>
          </w:tcPr>
          <w:p w14:paraId="2935B07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9" w:type="pct"/>
            <w:vAlign w:val="center"/>
          </w:tcPr>
          <w:p w14:paraId="0BC0C6E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7D9AC8A1" w14:textId="06E7B502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</w:t>
            </w:r>
            <w:r w:rsidR="00BB301F">
              <w:rPr>
                <w:rFonts w:ascii="Times New Roman" w:hAnsi="Times New Roman"/>
                <w:kern w:val="0"/>
              </w:rPr>
              <w:t>2.444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391" w:type="pct"/>
            <w:vAlign w:val="center"/>
          </w:tcPr>
          <w:p w14:paraId="360FC458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15EC478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2481AF1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0.113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354" w:type="pct"/>
            <w:vAlign w:val="center"/>
          </w:tcPr>
          <w:p w14:paraId="1E25AD3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2671E30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7A1E6BA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−0.052</w:t>
            </w:r>
          </w:p>
        </w:tc>
        <w:tc>
          <w:tcPr>
            <w:tcW w:w="354" w:type="pct"/>
            <w:vAlign w:val="center"/>
          </w:tcPr>
          <w:p w14:paraId="7C152B7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5F2547" w14:paraId="2998A747" w14:textId="77777777" w:rsidTr="00406407">
        <w:tc>
          <w:tcPr>
            <w:tcW w:w="510" w:type="pct"/>
            <w:vAlign w:val="center"/>
          </w:tcPr>
          <w:p w14:paraId="39D9F07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(No = 0)</w:t>
            </w:r>
          </w:p>
        </w:tc>
        <w:tc>
          <w:tcPr>
            <w:tcW w:w="396" w:type="pct"/>
            <w:vAlign w:val="center"/>
          </w:tcPr>
          <w:p w14:paraId="78EADD3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05" w:type="pct"/>
            <w:vAlign w:val="center"/>
          </w:tcPr>
          <w:p w14:paraId="6534AA71" w14:textId="2DF01D4D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</w:t>
            </w:r>
            <w:r w:rsidR="00BB301F">
              <w:rPr>
                <w:rFonts w:ascii="Times New Roman" w:hAnsi="Times New Roman"/>
                <w:kern w:val="0"/>
              </w:rPr>
              <w:t>276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459" w:type="pct"/>
            <w:vAlign w:val="center"/>
          </w:tcPr>
          <w:p w14:paraId="307BA4D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9" w:type="pct"/>
            <w:vAlign w:val="center"/>
          </w:tcPr>
          <w:p w14:paraId="126EB1C2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3BA60C0F" w14:textId="492E76D1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3</w:t>
            </w:r>
            <w:r w:rsidR="00BB301F">
              <w:rPr>
                <w:rFonts w:ascii="Times New Roman" w:hAnsi="Times New Roman"/>
                <w:kern w:val="0"/>
              </w:rPr>
              <w:t>41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391" w:type="pct"/>
            <w:vAlign w:val="center"/>
          </w:tcPr>
          <w:p w14:paraId="6C29783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0DF5848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1EE967C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17)</w:t>
            </w:r>
          </w:p>
        </w:tc>
        <w:tc>
          <w:tcPr>
            <w:tcW w:w="354" w:type="pct"/>
            <w:vAlign w:val="center"/>
          </w:tcPr>
          <w:p w14:paraId="7B3F6DD2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4B650F6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7F0C642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64)</w:t>
            </w:r>
          </w:p>
        </w:tc>
        <w:tc>
          <w:tcPr>
            <w:tcW w:w="354" w:type="pct"/>
            <w:vAlign w:val="center"/>
          </w:tcPr>
          <w:p w14:paraId="196A99B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5F2547" w14:paraId="659EFA5D" w14:textId="77777777" w:rsidTr="00406407">
        <w:tc>
          <w:tcPr>
            <w:tcW w:w="510" w:type="pct"/>
            <w:vAlign w:val="center"/>
          </w:tcPr>
          <w:p w14:paraId="60560A6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ocial activities</w:t>
            </w:r>
          </w:p>
        </w:tc>
        <w:tc>
          <w:tcPr>
            <w:tcW w:w="396" w:type="pct"/>
            <w:vAlign w:val="center"/>
          </w:tcPr>
          <w:p w14:paraId="5FDB34A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05" w:type="pct"/>
            <w:vAlign w:val="center"/>
          </w:tcPr>
          <w:p w14:paraId="777F5C2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59" w:type="pct"/>
            <w:vAlign w:val="center"/>
          </w:tcPr>
          <w:p w14:paraId="6BFE550C" w14:textId="7D247236" w:rsidR="005F2547" w:rsidRDefault="00BB301F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1.317</w:t>
            </w:r>
            <w:r w:rsidR="005F2547">
              <w:rPr>
                <w:rFonts w:ascii="Times New Roman" w:hAnsi="Times New Roman"/>
              </w:rPr>
              <w:t>***</w:t>
            </w:r>
          </w:p>
        </w:tc>
        <w:tc>
          <w:tcPr>
            <w:tcW w:w="359" w:type="pct"/>
            <w:vAlign w:val="center"/>
          </w:tcPr>
          <w:p w14:paraId="17119F5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1A1A17A2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1" w:type="pct"/>
            <w:vAlign w:val="center"/>
          </w:tcPr>
          <w:p w14:paraId="76096B94" w14:textId="31DBF085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</w:t>
            </w:r>
            <w:r w:rsidR="00BB301F">
              <w:rPr>
                <w:rFonts w:ascii="Times New Roman" w:hAnsi="Times New Roman"/>
                <w:kern w:val="0"/>
              </w:rPr>
              <w:t>1.079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396" w:type="pct"/>
            <w:vAlign w:val="center"/>
          </w:tcPr>
          <w:p w14:paraId="627102C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2484696E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vAlign w:val="center"/>
          </w:tcPr>
          <w:p w14:paraId="06CD725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30</w:t>
            </w:r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292" w:type="pct"/>
            <w:vAlign w:val="center"/>
          </w:tcPr>
          <w:p w14:paraId="12A80AC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53B1932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vAlign w:val="center"/>
          </w:tcPr>
          <w:p w14:paraId="5E6862B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97</w:t>
            </w:r>
            <w:r>
              <w:rPr>
                <w:rFonts w:ascii="Times New Roman" w:hAnsi="Times New Roman"/>
              </w:rPr>
              <w:t>***</w:t>
            </w:r>
          </w:p>
        </w:tc>
      </w:tr>
      <w:tr w:rsidR="005F2547" w14:paraId="7A9ADBD1" w14:textId="77777777" w:rsidTr="00406407">
        <w:tc>
          <w:tcPr>
            <w:tcW w:w="510" w:type="pct"/>
            <w:vAlign w:val="center"/>
          </w:tcPr>
          <w:p w14:paraId="1EF7A85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</w:rPr>
              <w:t>(No = 0)</w:t>
            </w:r>
          </w:p>
        </w:tc>
        <w:tc>
          <w:tcPr>
            <w:tcW w:w="396" w:type="pct"/>
            <w:vAlign w:val="center"/>
          </w:tcPr>
          <w:p w14:paraId="1E02C4D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05" w:type="pct"/>
            <w:vAlign w:val="center"/>
          </w:tcPr>
          <w:p w14:paraId="6B452EE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459" w:type="pct"/>
            <w:vAlign w:val="center"/>
          </w:tcPr>
          <w:p w14:paraId="58258832" w14:textId="4861E476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</w:t>
            </w:r>
            <w:r w:rsidR="00BB301F">
              <w:rPr>
                <w:rFonts w:ascii="Times New Roman" w:hAnsi="Times New Roman"/>
                <w:kern w:val="0"/>
              </w:rPr>
              <w:t>187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359" w:type="pct"/>
            <w:vAlign w:val="center"/>
          </w:tcPr>
          <w:p w14:paraId="32E6C10E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5988F63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1" w:type="pct"/>
            <w:vAlign w:val="center"/>
          </w:tcPr>
          <w:p w14:paraId="765AD520" w14:textId="343CD510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19</w:t>
            </w:r>
            <w:r w:rsidR="00BB301F">
              <w:rPr>
                <w:rFonts w:ascii="Times New Roman" w:hAnsi="Times New Roman"/>
                <w:kern w:val="0"/>
              </w:rPr>
              <w:t>5</w:t>
            </w:r>
            <w:r>
              <w:rPr>
                <w:rFonts w:ascii="Times New Roman" w:hAnsi="Times New Roman"/>
                <w:kern w:val="0"/>
              </w:rPr>
              <w:t>)</w:t>
            </w:r>
          </w:p>
        </w:tc>
        <w:tc>
          <w:tcPr>
            <w:tcW w:w="396" w:type="pct"/>
            <w:vAlign w:val="center"/>
          </w:tcPr>
          <w:p w14:paraId="15AF267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96" w:type="pct"/>
            <w:vAlign w:val="center"/>
          </w:tcPr>
          <w:p w14:paraId="7B633DA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vAlign w:val="center"/>
          </w:tcPr>
          <w:p w14:paraId="29421A9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13)</w:t>
            </w:r>
          </w:p>
        </w:tc>
        <w:tc>
          <w:tcPr>
            <w:tcW w:w="292" w:type="pct"/>
            <w:vAlign w:val="center"/>
          </w:tcPr>
          <w:p w14:paraId="68041A8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2" w:type="pct"/>
            <w:vAlign w:val="center"/>
          </w:tcPr>
          <w:p w14:paraId="0079B16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354" w:type="pct"/>
            <w:vAlign w:val="center"/>
          </w:tcPr>
          <w:p w14:paraId="5797EE3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(0.048)</w:t>
            </w:r>
          </w:p>
        </w:tc>
      </w:tr>
      <w:tr w:rsidR="005F2547" w14:paraId="16286CFA" w14:textId="77777777" w:rsidTr="00406407">
        <w:tc>
          <w:tcPr>
            <w:tcW w:w="510" w:type="pct"/>
            <w:vAlign w:val="center"/>
          </w:tcPr>
          <w:p w14:paraId="21EFE7C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宋体" w:hAnsi="Times New Roman"/>
              </w:rPr>
              <w:t>Area fixed effects</w:t>
            </w:r>
          </w:p>
        </w:tc>
        <w:tc>
          <w:tcPr>
            <w:tcW w:w="396" w:type="pct"/>
            <w:vAlign w:val="center"/>
          </w:tcPr>
          <w:p w14:paraId="0B9C552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405" w:type="pct"/>
            <w:vAlign w:val="center"/>
          </w:tcPr>
          <w:p w14:paraId="077B7D0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459" w:type="pct"/>
            <w:vAlign w:val="center"/>
          </w:tcPr>
          <w:p w14:paraId="27794B4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59" w:type="pct"/>
            <w:vAlign w:val="center"/>
          </w:tcPr>
          <w:p w14:paraId="734A417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6" w:type="pct"/>
            <w:vAlign w:val="center"/>
          </w:tcPr>
          <w:p w14:paraId="02BEDF3C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1" w:type="pct"/>
            <w:vAlign w:val="center"/>
          </w:tcPr>
          <w:p w14:paraId="6F86A24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6" w:type="pct"/>
            <w:vAlign w:val="center"/>
          </w:tcPr>
          <w:p w14:paraId="1B0CD22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6" w:type="pct"/>
            <w:vAlign w:val="center"/>
          </w:tcPr>
          <w:p w14:paraId="55E69701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54" w:type="pct"/>
            <w:vAlign w:val="center"/>
          </w:tcPr>
          <w:p w14:paraId="0A3BD8BC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92" w:type="pct"/>
            <w:vAlign w:val="center"/>
          </w:tcPr>
          <w:p w14:paraId="34F64FD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92" w:type="pct"/>
            <w:vAlign w:val="center"/>
          </w:tcPr>
          <w:p w14:paraId="6861664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54" w:type="pct"/>
            <w:vAlign w:val="center"/>
          </w:tcPr>
          <w:p w14:paraId="7B9ECCEC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5F2547" w14:paraId="2C628058" w14:textId="77777777" w:rsidTr="00406407">
        <w:tc>
          <w:tcPr>
            <w:tcW w:w="510" w:type="pct"/>
            <w:vAlign w:val="center"/>
          </w:tcPr>
          <w:p w14:paraId="27E9743C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ommunity </w:t>
            </w:r>
            <w:r>
              <w:rPr>
                <w:rFonts w:ascii="Times New Roman" w:eastAsia="宋体" w:hAnsi="Times New Roman"/>
              </w:rPr>
              <w:t>fixed effects</w:t>
            </w:r>
          </w:p>
        </w:tc>
        <w:tc>
          <w:tcPr>
            <w:tcW w:w="396" w:type="pct"/>
            <w:vAlign w:val="center"/>
          </w:tcPr>
          <w:p w14:paraId="421CEB3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405" w:type="pct"/>
            <w:vAlign w:val="center"/>
          </w:tcPr>
          <w:p w14:paraId="6A78EA3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459" w:type="pct"/>
            <w:vAlign w:val="center"/>
          </w:tcPr>
          <w:p w14:paraId="3BBDE0C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59" w:type="pct"/>
            <w:vAlign w:val="center"/>
          </w:tcPr>
          <w:p w14:paraId="7E65E16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6" w:type="pct"/>
            <w:vAlign w:val="center"/>
          </w:tcPr>
          <w:p w14:paraId="258415F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1" w:type="pct"/>
            <w:vAlign w:val="center"/>
          </w:tcPr>
          <w:p w14:paraId="574B626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6" w:type="pct"/>
            <w:vAlign w:val="center"/>
          </w:tcPr>
          <w:p w14:paraId="020AA95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96" w:type="pct"/>
            <w:vAlign w:val="center"/>
          </w:tcPr>
          <w:p w14:paraId="6E0F309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54" w:type="pct"/>
            <w:vAlign w:val="center"/>
          </w:tcPr>
          <w:p w14:paraId="57C8F836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92" w:type="pct"/>
            <w:vAlign w:val="center"/>
          </w:tcPr>
          <w:p w14:paraId="53E7261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92" w:type="pct"/>
            <w:vAlign w:val="center"/>
          </w:tcPr>
          <w:p w14:paraId="65ACADC5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354" w:type="pct"/>
            <w:vAlign w:val="center"/>
          </w:tcPr>
          <w:p w14:paraId="2C935CF9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5F2547" w14:paraId="0748AFC8" w14:textId="77777777" w:rsidTr="00406407">
        <w:tc>
          <w:tcPr>
            <w:tcW w:w="510" w:type="pct"/>
            <w:vAlign w:val="center"/>
          </w:tcPr>
          <w:p w14:paraId="59E2792C" w14:textId="77777777" w:rsidR="005F2547" w:rsidRPr="00F23BBA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 w:rsidRPr="00F23BBA">
              <w:rPr>
                <w:rFonts w:ascii="Times New Roman" w:hAnsi="Times New Roman"/>
                <w:i/>
                <w:iCs/>
                <w:kern w:val="0"/>
              </w:rPr>
              <w:t>N</w:t>
            </w:r>
          </w:p>
        </w:tc>
        <w:tc>
          <w:tcPr>
            <w:tcW w:w="396" w:type="pct"/>
            <w:vAlign w:val="center"/>
          </w:tcPr>
          <w:p w14:paraId="604F7894" w14:textId="53EE5E29" w:rsidR="005F2547" w:rsidRDefault="00BB301F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7,649</w:t>
            </w:r>
          </w:p>
        </w:tc>
        <w:tc>
          <w:tcPr>
            <w:tcW w:w="405" w:type="pct"/>
            <w:vAlign w:val="center"/>
          </w:tcPr>
          <w:p w14:paraId="63D1BFAC" w14:textId="7BB90F3E" w:rsidR="005F2547" w:rsidRDefault="00BB301F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7,649</w:t>
            </w:r>
          </w:p>
        </w:tc>
        <w:tc>
          <w:tcPr>
            <w:tcW w:w="459" w:type="pct"/>
            <w:vAlign w:val="center"/>
          </w:tcPr>
          <w:p w14:paraId="00B317A2" w14:textId="03CBF545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</w:t>
            </w:r>
            <w:r w:rsidR="00BB301F">
              <w:rPr>
                <w:rFonts w:ascii="Times New Roman" w:hAnsi="Times New Roman"/>
                <w:kern w:val="0"/>
              </w:rPr>
              <w:t>7,649</w:t>
            </w:r>
          </w:p>
        </w:tc>
        <w:tc>
          <w:tcPr>
            <w:tcW w:w="359" w:type="pct"/>
            <w:vAlign w:val="center"/>
          </w:tcPr>
          <w:p w14:paraId="719E55C6" w14:textId="26C1BDDF" w:rsidR="005F2547" w:rsidRDefault="00BB301F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7,890</w:t>
            </w:r>
          </w:p>
        </w:tc>
        <w:tc>
          <w:tcPr>
            <w:tcW w:w="396" w:type="pct"/>
            <w:vAlign w:val="center"/>
          </w:tcPr>
          <w:p w14:paraId="624D8869" w14:textId="2A840AFF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</w:t>
            </w:r>
            <w:r w:rsidR="00BB301F">
              <w:rPr>
                <w:rFonts w:ascii="Times New Roman" w:hAnsi="Times New Roman"/>
                <w:kern w:val="0"/>
              </w:rPr>
              <w:t>7,890</w:t>
            </w:r>
          </w:p>
        </w:tc>
        <w:tc>
          <w:tcPr>
            <w:tcW w:w="391" w:type="pct"/>
            <w:vAlign w:val="center"/>
          </w:tcPr>
          <w:p w14:paraId="537716B6" w14:textId="7CD389B5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</w:t>
            </w:r>
            <w:r w:rsidR="00BB301F">
              <w:rPr>
                <w:rFonts w:ascii="Times New Roman" w:hAnsi="Times New Roman"/>
                <w:kern w:val="0"/>
              </w:rPr>
              <w:t>7,890</w:t>
            </w:r>
          </w:p>
        </w:tc>
        <w:tc>
          <w:tcPr>
            <w:tcW w:w="396" w:type="pct"/>
            <w:vAlign w:val="center"/>
          </w:tcPr>
          <w:p w14:paraId="1AAF138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7,892</w:t>
            </w:r>
          </w:p>
        </w:tc>
        <w:tc>
          <w:tcPr>
            <w:tcW w:w="396" w:type="pct"/>
          </w:tcPr>
          <w:p w14:paraId="498D83A7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 w:rsidRPr="005A02BD">
              <w:rPr>
                <w:rFonts w:ascii="Times New Roman" w:hAnsi="Times New Roman"/>
                <w:kern w:val="0"/>
              </w:rPr>
              <w:t>17,892</w:t>
            </w:r>
          </w:p>
        </w:tc>
        <w:tc>
          <w:tcPr>
            <w:tcW w:w="354" w:type="pct"/>
          </w:tcPr>
          <w:p w14:paraId="5500746F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 w:rsidRPr="005A02BD">
              <w:rPr>
                <w:rFonts w:ascii="Times New Roman" w:hAnsi="Times New Roman"/>
                <w:kern w:val="0"/>
              </w:rPr>
              <w:t>17,892</w:t>
            </w:r>
          </w:p>
        </w:tc>
        <w:tc>
          <w:tcPr>
            <w:tcW w:w="292" w:type="pct"/>
            <w:vAlign w:val="center"/>
          </w:tcPr>
          <w:p w14:paraId="0D7FAD3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,441</w:t>
            </w:r>
          </w:p>
        </w:tc>
        <w:tc>
          <w:tcPr>
            <w:tcW w:w="292" w:type="pct"/>
            <w:vAlign w:val="center"/>
          </w:tcPr>
          <w:p w14:paraId="7624666D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,441</w:t>
            </w:r>
          </w:p>
        </w:tc>
        <w:tc>
          <w:tcPr>
            <w:tcW w:w="354" w:type="pct"/>
            <w:vAlign w:val="center"/>
          </w:tcPr>
          <w:p w14:paraId="6D7A48D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9,441</w:t>
            </w:r>
          </w:p>
        </w:tc>
      </w:tr>
      <w:tr w:rsidR="005F2547" w14:paraId="7C698976" w14:textId="77777777" w:rsidTr="00406407">
        <w:tc>
          <w:tcPr>
            <w:tcW w:w="510" w:type="pct"/>
            <w:vAlign w:val="center"/>
          </w:tcPr>
          <w:p w14:paraId="0A8C3924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宋体" w:hAnsi="Times New Roman"/>
              </w:rPr>
              <w:t>R-squared</w:t>
            </w:r>
          </w:p>
        </w:tc>
        <w:tc>
          <w:tcPr>
            <w:tcW w:w="396" w:type="pct"/>
            <w:vAlign w:val="center"/>
          </w:tcPr>
          <w:p w14:paraId="4078D75F" w14:textId="29879066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</w:t>
            </w:r>
            <w:r w:rsidR="00BB301F">
              <w:rPr>
                <w:rFonts w:ascii="Times New Roman" w:hAnsi="Times New Roman"/>
                <w:kern w:val="0"/>
              </w:rPr>
              <w:t>77</w:t>
            </w:r>
          </w:p>
        </w:tc>
        <w:tc>
          <w:tcPr>
            <w:tcW w:w="405" w:type="pct"/>
            <w:vAlign w:val="center"/>
          </w:tcPr>
          <w:p w14:paraId="76EB2150" w14:textId="68EE8D5E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</w:t>
            </w:r>
            <w:r w:rsidR="00BB301F">
              <w:rPr>
                <w:rFonts w:ascii="Times New Roman" w:hAnsi="Times New Roman"/>
                <w:kern w:val="0"/>
              </w:rPr>
              <w:t>81</w:t>
            </w:r>
          </w:p>
        </w:tc>
        <w:tc>
          <w:tcPr>
            <w:tcW w:w="459" w:type="pct"/>
            <w:vAlign w:val="center"/>
          </w:tcPr>
          <w:p w14:paraId="3569F70B" w14:textId="1FC4C878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</w:t>
            </w:r>
            <w:r w:rsidR="00BB301F">
              <w:rPr>
                <w:rFonts w:ascii="Times New Roman" w:hAnsi="Times New Roman"/>
                <w:kern w:val="0"/>
              </w:rPr>
              <w:t>98</w:t>
            </w:r>
          </w:p>
        </w:tc>
        <w:tc>
          <w:tcPr>
            <w:tcW w:w="359" w:type="pct"/>
            <w:vAlign w:val="center"/>
          </w:tcPr>
          <w:p w14:paraId="3D3739F0" w14:textId="722DB219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</w:t>
            </w:r>
            <w:r w:rsidR="00BB301F">
              <w:rPr>
                <w:rFonts w:ascii="Times New Roman" w:hAnsi="Times New Roman"/>
                <w:kern w:val="0"/>
              </w:rPr>
              <w:t>207</w:t>
            </w:r>
          </w:p>
        </w:tc>
        <w:tc>
          <w:tcPr>
            <w:tcW w:w="396" w:type="pct"/>
            <w:vAlign w:val="center"/>
          </w:tcPr>
          <w:p w14:paraId="0AB676F8" w14:textId="55A8E0F1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</w:t>
            </w:r>
            <w:r w:rsidR="00BB301F">
              <w:rPr>
                <w:rFonts w:ascii="Times New Roman" w:hAnsi="Times New Roman"/>
                <w:kern w:val="0"/>
              </w:rPr>
              <w:t>209</w:t>
            </w:r>
          </w:p>
        </w:tc>
        <w:tc>
          <w:tcPr>
            <w:tcW w:w="391" w:type="pct"/>
            <w:vAlign w:val="center"/>
          </w:tcPr>
          <w:p w14:paraId="14FEC636" w14:textId="5438A8B6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</w:t>
            </w:r>
            <w:r w:rsidR="00BB301F">
              <w:rPr>
                <w:rFonts w:ascii="Times New Roman" w:hAnsi="Times New Roman"/>
                <w:kern w:val="0"/>
              </w:rPr>
              <w:t>527</w:t>
            </w:r>
          </w:p>
        </w:tc>
        <w:tc>
          <w:tcPr>
            <w:tcW w:w="396" w:type="pct"/>
            <w:vAlign w:val="center"/>
          </w:tcPr>
          <w:p w14:paraId="0D06CF5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83</w:t>
            </w:r>
          </w:p>
        </w:tc>
        <w:tc>
          <w:tcPr>
            <w:tcW w:w="396" w:type="pct"/>
            <w:vAlign w:val="center"/>
          </w:tcPr>
          <w:p w14:paraId="594D58FB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84</w:t>
            </w:r>
          </w:p>
        </w:tc>
        <w:tc>
          <w:tcPr>
            <w:tcW w:w="354" w:type="pct"/>
            <w:vAlign w:val="center"/>
          </w:tcPr>
          <w:p w14:paraId="075B724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82</w:t>
            </w:r>
          </w:p>
        </w:tc>
        <w:tc>
          <w:tcPr>
            <w:tcW w:w="292" w:type="pct"/>
            <w:vAlign w:val="center"/>
          </w:tcPr>
          <w:p w14:paraId="5A3AA54A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6</w:t>
            </w:r>
          </w:p>
        </w:tc>
        <w:tc>
          <w:tcPr>
            <w:tcW w:w="292" w:type="pct"/>
            <w:vAlign w:val="center"/>
          </w:tcPr>
          <w:p w14:paraId="16E3EFE3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6</w:t>
            </w:r>
          </w:p>
        </w:tc>
        <w:tc>
          <w:tcPr>
            <w:tcW w:w="354" w:type="pct"/>
            <w:vAlign w:val="center"/>
          </w:tcPr>
          <w:p w14:paraId="41768F70" w14:textId="77777777" w:rsidR="005F2547" w:rsidRDefault="005F2547" w:rsidP="0040640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56</w:t>
            </w:r>
          </w:p>
        </w:tc>
      </w:tr>
    </w:tbl>
    <w:p w14:paraId="0605B654" w14:textId="77777777" w:rsidR="008414AB" w:rsidRDefault="008414AB" w:rsidP="008414AB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(1) The value in parentheses is the standard error; (2) *, **, and *** represent statistical significance at the 10, 5, and 1% levels, respectively. </w:t>
      </w:r>
    </w:p>
    <w:p w14:paraId="77E8DED7" w14:textId="77777777" w:rsidR="00113828" w:rsidRPr="008414AB" w:rsidRDefault="00113828"/>
    <w:sectPr w:rsidR="00113828" w:rsidRPr="008414AB" w:rsidSect="008414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796AF" w14:textId="77777777" w:rsidR="00B03C2F" w:rsidRDefault="00B03C2F" w:rsidP="00A271A3">
      <w:r>
        <w:separator/>
      </w:r>
    </w:p>
  </w:endnote>
  <w:endnote w:type="continuationSeparator" w:id="0">
    <w:p w14:paraId="41CEFFDF" w14:textId="77777777" w:rsidR="00B03C2F" w:rsidRDefault="00B03C2F" w:rsidP="00A27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8FBA8" w14:textId="77777777" w:rsidR="00B03C2F" w:rsidRDefault="00B03C2F" w:rsidP="00A271A3">
      <w:r>
        <w:separator/>
      </w:r>
    </w:p>
  </w:footnote>
  <w:footnote w:type="continuationSeparator" w:id="0">
    <w:p w14:paraId="04292BAC" w14:textId="77777777" w:rsidR="00B03C2F" w:rsidRDefault="00B03C2F" w:rsidP="00A27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394"/>
    <w:rsid w:val="0000678B"/>
    <w:rsid w:val="00006B3D"/>
    <w:rsid w:val="0001330E"/>
    <w:rsid w:val="000146A6"/>
    <w:rsid w:val="00014DB9"/>
    <w:rsid w:val="00015407"/>
    <w:rsid w:val="000216EF"/>
    <w:rsid w:val="00021FB7"/>
    <w:rsid w:val="00024E94"/>
    <w:rsid w:val="000261C4"/>
    <w:rsid w:val="000419BE"/>
    <w:rsid w:val="00046846"/>
    <w:rsid w:val="00047CC0"/>
    <w:rsid w:val="0006055F"/>
    <w:rsid w:val="00063844"/>
    <w:rsid w:val="00073E9B"/>
    <w:rsid w:val="000748A8"/>
    <w:rsid w:val="000766DE"/>
    <w:rsid w:val="00082916"/>
    <w:rsid w:val="00083F6B"/>
    <w:rsid w:val="00090DEF"/>
    <w:rsid w:val="000915B4"/>
    <w:rsid w:val="000918EE"/>
    <w:rsid w:val="00091DCD"/>
    <w:rsid w:val="00091E5C"/>
    <w:rsid w:val="00095F70"/>
    <w:rsid w:val="000B331B"/>
    <w:rsid w:val="000B39A5"/>
    <w:rsid w:val="000B7966"/>
    <w:rsid w:val="000C3E01"/>
    <w:rsid w:val="000C4488"/>
    <w:rsid w:val="000C53A0"/>
    <w:rsid w:val="000D0795"/>
    <w:rsid w:val="000D5D31"/>
    <w:rsid w:val="000D611D"/>
    <w:rsid w:val="000E53E9"/>
    <w:rsid w:val="000F33BD"/>
    <w:rsid w:val="000F763E"/>
    <w:rsid w:val="000F79B3"/>
    <w:rsid w:val="00101673"/>
    <w:rsid w:val="00102207"/>
    <w:rsid w:val="00105FED"/>
    <w:rsid w:val="00106BB0"/>
    <w:rsid w:val="00106C00"/>
    <w:rsid w:val="001072C4"/>
    <w:rsid w:val="00110E5B"/>
    <w:rsid w:val="00113828"/>
    <w:rsid w:val="001158B7"/>
    <w:rsid w:val="00117169"/>
    <w:rsid w:val="0011757C"/>
    <w:rsid w:val="00117B85"/>
    <w:rsid w:val="00117C0A"/>
    <w:rsid w:val="00121D55"/>
    <w:rsid w:val="001261E2"/>
    <w:rsid w:val="001264B6"/>
    <w:rsid w:val="00126920"/>
    <w:rsid w:val="00134974"/>
    <w:rsid w:val="0014072B"/>
    <w:rsid w:val="00141616"/>
    <w:rsid w:val="00142CA2"/>
    <w:rsid w:val="00146727"/>
    <w:rsid w:val="00151B60"/>
    <w:rsid w:val="001529BD"/>
    <w:rsid w:val="0015370E"/>
    <w:rsid w:val="00154E7C"/>
    <w:rsid w:val="001602BF"/>
    <w:rsid w:val="001603B9"/>
    <w:rsid w:val="00161A55"/>
    <w:rsid w:val="00162F43"/>
    <w:rsid w:val="0016575D"/>
    <w:rsid w:val="001712A3"/>
    <w:rsid w:val="001712FB"/>
    <w:rsid w:val="00171B43"/>
    <w:rsid w:val="00173949"/>
    <w:rsid w:val="0017736B"/>
    <w:rsid w:val="0018299E"/>
    <w:rsid w:val="001852AD"/>
    <w:rsid w:val="00186A73"/>
    <w:rsid w:val="00187424"/>
    <w:rsid w:val="0019042F"/>
    <w:rsid w:val="0019560B"/>
    <w:rsid w:val="00195C4F"/>
    <w:rsid w:val="0019662D"/>
    <w:rsid w:val="001A1233"/>
    <w:rsid w:val="001A300B"/>
    <w:rsid w:val="001A5953"/>
    <w:rsid w:val="001A6AD3"/>
    <w:rsid w:val="001A7110"/>
    <w:rsid w:val="001B2326"/>
    <w:rsid w:val="001B4817"/>
    <w:rsid w:val="001B576C"/>
    <w:rsid w:val="001B64B9"/>
    <w:rsid w:val="001C0068"/>
    <w:rsid w:val="001C026F"/>
    <w:rsid w:val="001C1396"/>
    <w:rsid w:val="001C1F66"/>
    <w:rsid w:val="001C21E3"/>
    <w:rsid w:val="001C2BB9"/>
    <w:rsid w:val="001C5063"/>
    <w:rsid w:val="001C7BC6"/>
    <w:rsid w:val="001E441A"/>
    <w:rsid w:val="001E6D46"/>
    <w:rsid w:val="001F0510"/>
    <w:rsid w:val="001F1153"/>
    <w:rsid w:val="001F124A"/>
    <w:rsid w:val="001F79B5"/>
    <w:rsid w:val="002001FE"/>
    <w:rsid w:val="00201317"/>
    <w:rsid w:val="00203475"/>
    <w:rsid w:val="00207E06"/>
    <w:rsid w:val="00215379"/>
    <w:rsid w:val="00223B94"/>
    <w:rsid w:val="0022631C"/>
    <w:rsid w:val="00226C4B"/>
    <w:rsid w:val="002304DE"/>
    <w:rsid w:val="00233787"/>
    <w:rsid w:val="00233B16"/>
    <w:rsid w:val="002343B6"/>
    <w:rsid w:val="00235B29"/>
    <w:rsid w:val="00236D83"/>
    <w:rsid w:val="00237C33"/>
    <w:rsid w:val="0024102A"/>
    <w:rsid w:val="0024160E"/>
    <w:rsid w:val="00256DF0"/>
    <w:rsid w:val="002606A4"/>
    <w:rsid w:val="0026143A"/>
    <w:rsid w:val="00261959"/>
    <w:rsid w:val="00261AFC"/>
    <w:rsid w:val="00262531"/>
    <w:rsid w:val="00264B75"/>
    <w:rsid w:val="0026625D"/>
    <w:rsid w:val="00271D8E"/>
    <w:rsid w:val="002739D6"/>
    <w:rsid w:val="0028065B"/>
    <w:rsid w:val="00281052"/>
    <w:rsid w:val="00281C4E"/>
    <w:rsid w:val="00283336"/>
    <w:rsid w:val="00285911"/>
    <w:rsid w:val="00285FB6"/>
    <w:rsid w:val="00290E53"/>
    <w:rsid w:val="00294FEC"/>
    <w:rsid w:val="00295D59"/>
    <w:rsid w:val="00296CA0"/>
    <w:rsid w:val="002A0273"/>
    <w:rsid w:val="002A2156"/>
    <w:rsid w:val="002A36B1"/>
    <w:rsid w:val="002B19F7"/>
    <w:rsid w:val="002B37B1"/>
    <w:rsid w:val="002B4EDE"/>
    <w:rsid w:val="002B5DAB"/>
    <w:rsid w:val="002B7FAF"/>
    <w:rsid w:val="002C0334"/>
    <w:rsid w:val="002C08D3"/>
    <w:rsid w:val="002C2188"/>
    <w:rsid w:val="002C27A9"/>
    <w:rsid w:val="002C27C3"/>
    <w:rsid w:val="002C4801"/>
    <w:rsid w:val="002C5D93"/>
    <w:rsid w:val="002D0E99"/>
    <w:rsid w:val="002D4C81"/>
    <w:rsid w:val="002D5910"/>
    <w:rsid w:val="002D5C39"/>
    <w:rsid w:val="002D6C32"/>
    <w:rsid w:val="002E00E4"/>
    <w:rsid w:val="002E3515"/>
    <w:rsid w:val="002E5060"/>
    <w:rsid w:val="002E7534"/>
    <w:rsid w:val="002F2741"/>
    <w:rsid w:val="002F4CFF"/>
    <w:rsid w:val="00312253"/>
    <w:rsid w:val="00313A01"/>
    <w:rsid w:val="0031445F"/>
    <w:rsid w:val="003167C0"/>
    <w:rsid w:val="00316C99"/>
    <w:rsid w:val="00321E91"/>
    <w:rsid w:val="0033035B"/>
    <w:rsid w:val="00333658"/>
    <w:rsid w:val="00335654"/>
    <w:rsid w:val="00344E57"/>
    <w:rsid w:val="00347734"/>
    <w:rsid w:val="00347F0A"/>
    <w:rsid w:val="00351843"/>
    <w:rsid w:val="0035526A"/>
    <w:rsid w:val="003566D4"/>
    <w:rsid w:val="00360BCE"/>
    <w:rsid w:val="0036270F"/>
    <w:rsid w:val="00366480"/>
    <w:rsid w:val="00367A36"/>
    <w:rsid w:val="00367B25"/>
    <w:rsid w:val="003700E5"/>
    <w:rsid w:val="00370D99"/>
    <w:rsid w:val="003717F4"/>
    <w:rsid w:val="00372A6B"/>
    <w:rsid w:val="00374DFD"/>
    <w:rsid w:val="00380940"/>
    <w:rsid w:val="00383D37"/>
    <w:rsid w:val="00384730"/>
    <w:rsid w:val="00387E9D"/>
    <w:rsid w:val="00390E8B"/>
    <w:rsid w:val="00391091"/>
    <w:rsid w:val="00391FD5"/>
    <w:rsid w:val="003948EF"/>
    <w:rsid w:val="0039508C"/>
    <w:rsid w:val="00395525"/>
    <w:rsid w:val="003958E9"/>
    <w:rsid w:val="003A5FC1"/>
    <w:rsid w:val="003B1F5A"/>
    <w:rsid w:val="003B2506"/>
    <w:rsid w:val="003B4FEA"/>
    <w:rsid w:val="003B52D6"/>
    <w:rsid w:val="003B684D"/>
    <w:rsid w:val="003B6C9D"/>
    <w:rsid w:val="003C3371"/>
    <w:rsid w:val="003C3ED6"/>
    <w:rsid w:val="003D21D7"/>
    <w:rsid w:val="003D2313"/>
    <w:rsid w:val="003D2732"/>
    <w:rsid w:val="003D5C7D"/>
    <w:rsid w:val="003E0F08"/>
    <w:rsid w:val="003E371B"/>
    <w:rsid w:val="003E5470"/>
    <w:rsid w:val="003E5D7E"/>
    <w:rsid w:val="003E6F65"/>
    <w:rsid w:val="003F4980"/>
    <w:rsid w:val="0040157D"/>
    <w:rsid w:val="00402C75"/>
    <w:rsid w:val="004053CE"/>
    <w:rsid w:val="004056AA"/>
    <w:rsid w:val="00405E83"/>
    <w:rsid w:val="0041266B"/>
    <w:rsid w:val="00412B1D"/>
    <w:rsid w:val="00413174"/>
    <w:rsid w:val="004210FD"/>
    <w:rsid w:val="0042143B"/>
    <w:rsid w:val="00421979"/>
    <w:rsid w:val="00421A45"/>
    <w:rsid w:val="004247E1"/>
    <w:rsid w:val="00424DD0"/>
    <w:rsid w:val="00425926"/>
    <w:rsid w:val="004271E5"/>
    <w:rsid w:val="004303FB"/>
    <w:rsid w:val="0043394C"/>
    <w:rsid w:val="00433C27"/>
    <w:rsid w:val="0043530D"/>
    <w:rsid w:val="0043762E"/>
    <w:rsid w:val="004408A3"/>
    <w:rsid w:val="00442978"/>
    <w:rsid w:val="00442CCE"/>
    <w:rsid w:val="00444221"/>
    <w:rsid w:val="004471CE"/>
    <w:rsid w:val="004479BC"/>
    <w:rsid w:val="00450710"/>
    <w:rsid w:val="00454739"/>
    <w:rsid w:val="00456472"/>
    <w:rsid w:val="0046259E"/>
    <w:rsid w:val="0046265F"/>
    <w:rsid w:val="00463B75"/>
    <w:rsid w:val="00464117"/>
    <w:rsid w:val="00464860"/>
    <w:rsid w:val="00466207"/>
    <w:rsid w:val="004667A5"/>
    <w:rsid w:val="00475214"/>
    <w:rsid w:val="004762D8"/>
    <w:rsid w:val="00476D55"/>
    <w:rsid w:val="00477986"/>
    <w:rsid w:val="004811C6"/>
    <w:rsid w:val="00485EF2"/>
    <w:rsid w:val="0049137E"/>
    <w:rsid w:val="00491B3A"/>
    <w:rsid w:val="00492A02"/>
    <w:rsid w:val="00495DAF"/>
    <w:rsid w:val="00496089"/>
    <w:rsid w:val="004968BE"/>
    <w:rsid w:val="004A0D94"/>
    <w:rsid w:val="004A42A6"/>
    <w:rsid w:val="004A54CC"/>
    <w:rsid w:val="004C2B3D"/>
    <w:rsid w:val="004C779D"/>
    <w:rsid w:val="004D03CC"/>
    <w:rsid w:val="004D0A13"/>
    <w:rsid w:val="004D2757"/>
    <w:rsid w:val="004D2D63"/>
    <w:rsid w:val="004D3C36"/>
    <w:rsid w:val="004D44A5"/>
    <w:rsid w:val="004D6B47"/>
    <w:rsid w:val="004D6D15"/>
    <w:rsid w:val="004E1392"/>
    <w:rsid w:val="004E3330"/>
    <w:rsid w:val="004F0DBE"/>
    <w:rsid w:val="004F28EE"/>
    <w:rsid w:val="004F412D"/>
    <w:rsid w:val="004F74E5"/>
    <w:rsid w:val="005023F3"/>
    <w:rsid w:val="005026B7"/>
    <w:rsid w:val="00502F03"/>
    <w:rsid w:val="005043FE"/>
    <w:rsid w:val="00505350"/>
    <w:rsid w:val="00507924"/>
    <w:rsid w:val="005101C2"/>
    <w:rsid w:val="00511277"/>
    <w:rsid w:val="005113BD"/>
    <w:rsid w:val="005115AC"/>
    <w:rsid w:val="00511614"/>
    <w:rsid w:val="00513525"/>
    <w:rsid w:val="00517BE5"/>
    <w:rsid w:val="00517DF0"/>
    <w:rsid w:val="005210D2"/>
    <w:rsid w:val="00521ADD"/>
    <w:rsid w:val="00521F00"/>
    <w:rsid w:val="0052404E"/>
    <w:rsid w:val="00525377"/>
    <w:rsid w:val="00530015"/>
    <w:rsid w:val="00530594"/>
    <w:rsid w:val="00535A42"/>
    <w:rsid w:val="005373A4"/>
    <w:rsid w:val="0053760F"/>
    <w:rsid w:val="00537652"/>
    <w:rsid w:val="00543E2B"/>
    <w:rsid w:val="005453E2"/>
    <w:rsid w:val="00547A5C"/>
    <w:rsid w:val="00547E22"/>
    <w:rsid w:val="00551E04"/>
    <w:rsid w:val="005531FB"/>
    <w:rsid w:val="005540F0"/>
    <w:rsid w:val="005545F1"/>
    <w:rsid w:val="00557C04"/>
    <w:rsid w:val="00560946"/>
    <w:rsid w:val="00565CFE"/>
    <w:rsid w:val="00567D4E"/>
    <w:rsid w:val="005721D0"/>
    <w:rsid w:val="00574498"/>
    <w:rsid w:val="00577125"/>
    <w:rsid w:val="00581E55"/>
    <w:rsid w:val="005863A2"/>
    <w:rsid w:val="00587DE3"/>
    <w:rsid w:val="00591E7C"/>
    <w:rsid w:val="00593500"/>
    <w:rsid w:val="00597225"/>
    <w:rsid w:val="00597F3F"/>
    <w:rsid w:val="005A060A"/>
    <w:rsid w:val="005A21B2"/>
    <w:rsid w:val="005A3EB3"/>
    <w:rsid w:val="005A454B"/>
    <w:rsid w:val="005B0CB5"/>
    <w:rsid w:val="005B3398"/>
    <w:rsid w:val="005B5B93"/>
    <w:rsid w:val="005C6649"/>
    <w:rsid w:val="005C686A"/>
    <w:rsid w:val="005E0264"/>
    <w:rsid w:val="005E04E7"/>
    <w:rsid w:val="005E25F2"/>
    <w:rsid w:val="005E3BCF"/>
    <w:rsid w:val="005E5D79"/>
    <w:rsid w:val="005E7355"/>
    <w:rsid w:val="005F2547"/>
    <w:rsid w:val="005F302B"/>
    <w:rsid w:val="00603298"/>
    <w:rsid w:val="00610E79"/>
    <w:rsid w:val="006116ED"/>
    <w:rsid w:val="006146AC"/>
    <w:rsid w:val="006157BA"/>
    <w:rsid w:val="00616CA2"/>
    <w:rsid w:val="00616F20"/>
    <w:rsid w:val="006173D3"/>
    <w:rsid w:val="00617BF2"/>
    <w:rsid w:val="00621CA4"/>
    <w:rsid w:val="00627B07"/>
    <w:rsid w:val="006318DF"/>
    <w:rsid w:val="00631AE0"/>
    <w:rsid w:val="00635006"/>
    <w:rsid w:val="00636CBC"/>
    <w:rsid w:val="00637AB6"/>
    <w:rsid w:val="006422FD"/>
    <w:rsid w:val="00644123"/>
    <w:rsid w:val="0064608D"/>
    <w:rsid w:val="0064733C"/>
    <w:rsid w:val="00650C40"/>
    <w:rsid w:val="00652A6E"/>
    <w:rsid w:val="006562B2"/>
    <w:rsid w:val="006567DC"/>
    <w:rsid w:val="00656C07"/>
    <w:rsid w:val="006645BB"/>
    <w:rsid w:val="006647EC"/>
    <w:rsid w:val="006652A4"/>
    <w:rsid w:val="00670F77"/>
    <w:rsid w:val="006748D3"/>
    <w:rsid w:val="00677AE5"/>
    <w:rsid w:val="006802B3"/>
    <w:rsid w:val="00682397"/>
    <w:rsid w:val="00684048"/>
    <w:rsid w:val="00686639"/>
    <w:rsid w:val="006867D1"/>
    <w:rsid w:val="0069012E"/>
    <w:rsid w:val="006901BA"/>
    <w:rsid w:val="00695567"/>
    <w:rsid w:val="00695A93"/>
    <w:rsid w:val="00697BF8"/>
    <w:rsid w:val="006A7975"/>
    <w:rsid w:val="006B095B"/>
    <w:rsid w:val="006B28B2"/>
    <w:rsid w:val="006B2B46"/>
    <w:rsid w:val="006B6167"/>
    <w:rsid w:val="006B7844"/>
    <w:rsid w:val="006C0CFE"/>
    <w:rsid w:val="006C2A1E"/>
    <w:rsid w:val="006C5970"/>
    <w:rsid w:val="006C63F6"/>
    <w:rsid w:val="006C7F25"/>
    <w:rsid w:val="006D00CF"/>
    <w:rsid w:val="006D14FC"/>
    <w:rsid w:val="006D2117"/>
    <w:rsid w:val="006D2D69"/>
    <w:rsid w:val="006D451C"/>
    <w:rsid w:val="006E01D3"/>
    <w:rsid w:val="006E03F8"/>
    <w:rsid w:val="006E2C2E"/>
    <w:rsid w:val="006E541A"/>
    <w:rsid w:val="006E610D"/>
    <w:rsid w:val="006E6FCF"/>
    <w:rsid w:val="006E73B0"/>
    <w:rsid w:val="006F41A5"/>
    <w:rsid w:val="006F7F24"/>
    <w:rsid w:val="00712E00"/>
    <w:rsid w:val="007146D7"/>
    <w:rsid w:val="00717220"/>
    <w:rsid w:val="00724DF5"/>
    <w:rsid w:val="00726094"/>
    <w:rsid w:val="00730A30"/>
    <w:rsid w:val="007329EA"/>
    <w:rsid w:val="00736145"/>
    <w:rsid w:val="00742F84"/>
    <w:rsid w:val="00744FAC"/>
    <w:rsid w:val="0074629B"/>
    <w:rsid w:val="0074682F"/>
    <w:rsid w:val="0075068B"/>
    <w:rsid w:val="00755EAB"/>
    <w:rsid w:val="00756081"/>
    <w:rsid w:val="00757490"/>
    <w:rsid w:val="00757C05"/>
    <w:rsid w:val="00757EAF"/>
    <w:rsid w:val="00773C4A"/>
    <w:rsid w:val="0077425C"/>
    <w:rsid w:val="0077476B"/>
    <w:rsid w:val="00775D3D"/>
    <w:rsid w:val="00776516"/>
    <w:rsid w:val="00777F06"/>
    <w:rsid w:val="007809E9"/>
    <w:rsid w:val="00782FE5"/>
    <w:rsid w:val="007832F4"/>
    <w:rsid w:val="007933BE"/>
    <w:rsid w:val="0079511E"/>
    <w:rsid w:val="00797724"/>
    <w:rsid w:val="007A57D8"/>
    <w:rsid w:val="007B029F"/>
    <w:rsid w:val="007B0F0B"/>
    <w:rsid w:val="007B6C86"/>
    <w:rsid w:val="007B7986"/>
    <w:rsid w:val="007C20C2"/>
    <w:rsid w:val="007C408C"/>
    <w:rsid w:val="007C4B04"/>
    <w:rsid w:val="007C5A57"/>
    <w:rsid w:val="007D2F00"/>
    <w:rsid w:val="007D565E"/>
    <w:rsid w:val="007D6A38"/>
    <w:rsid w:val="007E52B7"/>
    <w:rsid w:val="007F0449"/>
    <w:rsid w:val="007F1137"/>
    <w:rsid w:val="007F454D"/>
    <w:rsid w:val="007F5CD2"/>
    <w:rsid w:val="008022C3"/>
    <w:rsid w:val="00810ED6"/>
    <w:rsid w:val="00811474"/>
    <w:rsid w:val="008124CF"/>
    <w:rsid w:val="008152F9"/>
    <w:rsid w:val="008157F2"/>
    <w:rsid w:val="00816E8A"/>
    <w:rsid w:val="0082043F"/>
    <w:rsid w:val="00826620"/>
    <w:rsid w:val="00826B3E"/>
    <w:rsid w:val="00827780"/>
    <w:rsid w:val="008334F1"/>
    <w:rsid w:val="00835A9F"/>
    <w:rsid w:val="00835DEA"/>
    <w:rsid w:val="00836944"/>
    <w:rsid w:val="0083792D"/>
    <w:rsid w:val="00840309"/>
    <w:rsid w:val="008414AB"/>
    <w:rsid w:val="00841574"/>
    <w:rsid w:val="00841C8A"/>
    <w:rsid w:val="00843589"/>
    <w:rsid w:val="00844942"/>
    <w:rsid w:val="008456EC"/>
    <w:rsid w:val="00845ED0"/>
    <w:rsid w:val="00855DB8"/>
    <w:rsid w:val="008565E8"/>
    <w:rsid w:val="00857644"/>
    <w:rsid w:val="008642B4"/>
    <w:rsid w:val="00867863"/>
    <w:rsid w:val="00867BB9"/>
    <w:rsid w:val="0087586E"/>
    <w:rsid w:val="008769C1"/>
    <w:rsid w:val="00881CCC"/>
    <w:rsid w:val="00882531"/>
    <w:rsid w:val="008840CD"/>
    <w:rsid w:val="00885C29"/>
    <w:rsid w:val="00891E7A"/>
    <w:rsid w:val="008A02DA"/>
    <w:rsid w:val="008A1B3C"/>
    <w:rsid w:val="008A1DAC"/>
    <w:rsid w:val="008A2AD4"/>
    <w:rsid w:val="008A5455"/>
    <w:rsid w:val="008A7C56"/>
    <w:rsid w:val="008B0252"/>
    <w:rsid w:val="008B4694"/>
    <w:rsid w:val="008B66ED"/>
    <w:rsid w:val="008B6815"/>
    <w:rsid w:val="008B7D41"/>
    <w:rsid w:val="008B7E31"/>
    <w:rsid w:val="008C0C58"/>
    <w:rsid w:val="008C7B53"/>
    <w:rsid w:val="008D1D6E"/>
    <w:rsid w:val="008D35F3"/>
    <w:rsid w:val="008D70FC"/>
    <w:rsid w:val="008D729A"/>
    <w:rsid w:val="008D7360"/>
    <w:rsid w:val="008E3BAF"/>
    <w:rsid w:val="00903075"/>
    <w:rsid w:val="0090726C"/>
    <w:rsid w:val="0091076F"/>
    <w:rsid w:val="00910B1A"/>
    <w:rsid w:val="009142A9"/>
    <w:rsid w:val="00917A16"/>
    <w:rsid w:val="0092368B"/>
    <w:rsid w:val="00923940"/>
    <w:rsid w:val="00926D31"/>
    <w:rsid w:val="00926E8A"/>
    <w:rsid w:val="00927499"/>
    <w:rsid w:val="009348EF"/>
    <w:rsid w:val="009373A3"/>
    <w:rsid w:val="00937C97"/>
    <w:rsid w:val="00946FDD"/>
    <w:rsid w:val="00954D24"/>
    <w:rsid w:val="00960408"/>
    <w:rsid w:val="00961945"/>
    <w:rsid w:val="009624F2"/>
    <w:rsid w:val="0096300B"/>
    <w:rsid w:val="00963235"/>
    <w:rsid w:val="00971435"/>
    <w:rsid w:val="009734DE"/>
    <w:rsid w:val="009745A6"/>
    <w:rsid w:val="00977C5F"/>
    <w:rsid w:val="00980EA8"/>
    <w:rsid w:val="009848F6"/>
    <w:rsid w:val="00984B78"/>
    <w:rsid w:val="00992FF9"/>
    <w:rsid w:val="009958EF"/>
    <w:rsid w:val="009A007E"/>
    <w:rsid w:val="009A271E"/>
    <w:rsid w:val="009A33BF"/>
    <w:rsid w:val="009A4E66"/>
    <w:rsid w:val="009A5A48"/>
    <w:rsid w:val="009B07EB"/>
    <w:rsid w:val="009B1244"/>
    <w:rsid w:val="009B1643"/>
    <w:rsid w:val="009B713A"/>
    <w:rsid w:val="009B7DE0"/>
    <w:rsid w:val="009C4350"/>
    <w:rsid w:val="009C72B6"/>
    <w:rsid w:val="009D2DF8"/>
    <w:rsid w:val="009D42FD"/>
    <w:rsid w:val="009D532A"/>
    <w:rsid w:val="009D6AAC"/>
    <w:rsid w:val="009E10CF"/>
    <w:rsid w:val="009E46D3"/>
    <w:rsid w:val="009E5846"/>
    <w:rsid w:val="009F2F8B"/>
    <w:rsid w:val="009F3C07"/>
    <w:rsid w:val="009F5523"/>
    <w:rsid w:val="009F675A"/>
    <w:rsid w:val="009F7721"/>
    <w:rsid w:val="00A00132"/>
    <w:rsid w:val="00A072F3"/>
    <w:rsid w:val="00A073B9"/>
    <w:rsid w:val="00A123B5"/>
    <w:rsid w:val="00A136B5"/>
    <w:rsid w:val="00A20049"/>
    <w:rsid w:val="00A23BE5"/>
    <w:rsid w:val="00A2602B"/>
    <w:rsid w:val="00A271A3"/>
    <w:rsid w:val="00A271D0"/>
    <w:rsid w:val="00A30251"/>
    <w:rsid w:val="00A3365C"/>
    <w:rsid w:val="00A33805"/>
    <w:rsid w:val="00A34142"/>
    <w:rsid w:val="00A371B2"/>
    <w:rsid w:val="00A37B4C"/>
    <w:rsid w:val="00A40D7F"/>
    <w:rsid w:val="00A420B2"/>
    <w:rsid w:val="00A44360"/>
    <w:rsid w:val="00A450C0"/>
    <w:rsid w:val="00A47B0A"/>
    <w:rsid w:val="00A51950"/>
    <w:rsid w:val="00A53A82"/>
    <w:rsid w:val="00A54767"/>
    <w:rsid w:val="00A61BDE"/>
    <w:rsid w:val="00A63F6B"/>
    <w:rsid w:val="00A644E6"/>
    <w:rsid w:val="00A66BC0"/>
    <w:rsid w:val="00A7046F"/>
    <w:rsid w:val="00A74904"/>
    <w:rsid w:val="00A77BC2"/>
    <w:rsid w:val="00A949E7"/>
    <w:rsid w:val="00A9633E"/>
    <w:rsid w:val="00AA0A49"/>
    <w:rsid w:val="00AA33FC"/>
    <w:rsid w:val="00AA4916"/>
    <w:rsid w:val="00AA4EDB"/>
    <w:rsid w:val="00AA56C2"/>
    <w:rsid w:val="00AA5AEC"/>
    <w:rsid w:val="00AB105E"/>
    <w:rsid w:val="00AB20E8"/>
    <w:rsid w:val="00AB3F10"/>
    <w:rsid w:val="00AB4433"/>
    <w:rsid w:val="00AB4C7F"/>
    <w:rsid w:val="00AB5B33"/>
    <w:rsid w:val="00AB6935"/>
    <w:rsid w:val="00AB7A49"/>
    <w:rsid w:val="00AC0733"/>
    <w:rsid w:val="00AC0768"/>
    <w:rsid w:val="00AC14FB"/>
    <w:rsid w:val="00AC2A20"/>
    <w:rsid w:val="00AC4348"/>
    <w:rsid w:val="00AC595A"/>
    <w:rsid w:val="00AC6808"/>
    <w:rsid w:val="00AC782C"/>
    <w:rsid w:val="00AD4940"/>
    <w:rsid w:val="00AD74C1"/>
    <w:rsid w:val="00AE0D0D"/>
    <w:rsid w:val="00AE1AC2"/>
    <w:rsid w:val="00AE419F"/>
    <w:rsid w:val="00AE467C"/>
    <w:rsid w:val="00AF1361"/>
    <w:rsid w:val="00AF1A30"/>
    <w:rsid w:val="00AF3CB6"/>
    <w:rsid w:val="00AF4EA6"/>
    <w:rsid w:val="00AF7C2F"/>
    <w:rsid w:val="00B00027"/>
    <w:rsid w:val="00B017D8"/>
    <w:rsid w:val="00B03C2F"/>
    <w:rsid w:val="00B05088"/>
    <w:rsid w:val="00B066B1"/>
    <w:rsid w:val="00B07F18"/>
    <w:rsid w:val="00B14869"/>
    <w:rsid w:val="00B14D15"/>
    <w:rsid w:val="00B15A17"/>
    <w:rsid w:val="00B16B43"/>
    <w:rsid w:val="00B17BF8"/>
    <w:rsid w:val="00B204BE"/>
    <w:rsid w:val="00B22084"/>
    <w:rsid w:val="00B24369"/>
    <w:rsid w:val="00B24DE9"/>
    <w:rsid w:val="00B25198"/>
    <w:rsid w:val="00B30AC1"/>
    <w:rsid w:val="00B33606"/>
    <w:rsid w:val="00B40D62"/>
    <w:rsid w:val="00B4276B"/>
    <w:rsid w:val="00B44BDD"/>
    <w:rsid w:val="00B45F30"/>
    <w:rsid w:val="00B54C25"/>
    <w:rsid w:val="00B6043B"/>
    <w:rsid w:val="00B616BC"/>
    <w:rsid w:val="00B668B5"/>
    <w:rsid w:val="00B66E9D"/>
    <w:rsid w:val="00B7260B"/>
    <w:rsid w:val="00B75436"/>
    <w:rsid w:val="00B77BFA"/>
    <w:rsid w:val="00B77F33"/>
    <w:rsid w:val="00B94136"/>
    <w:rsid w:val="00B948A4"/>
    <w:rsid w:val="00B95A06"/>
    <w:rsid w:val="00B96394"/>
    <w:rsid w:val="00B96F04"/>
    <w:rsid w:val="00BA2BA0"/>
    <w:rsid w:val="00BA5201"/>
    <w:rsid w:val="00BA5291"/>
    <w:rsid w:val="00BA7F47"/>
    <w:rsid w:val="00BB0A26"/>
    <w:rsid w:val="00BB301F"/>
    <w:rsid w:val="00BB4742"/>
    <w:rsid w:val="00BB7103"/>
    <w:rsid w:val="00BC32D4"/>
    <w:rsid w:val="00BC518E"/>
    <w:rsid w:val="00BC530F"/>
    <w:rsid w:val="00BC5A30"/>
    <w:rsid w:val="00BD024D"/>
    <w:rsid w:val="00BD0D6B"/>
    <w:rsid w:val="00BD12D6"/>
    <w:rsid w:val="00BD1D84"/>
    <w:rsid w:val="00BD280D"/>
    <w:rsid w:val="00BD3E18"/>
    <w:rsid w:val="00BD5F1F"/>
    <w:rsid w:val="00BD6C3A"/>
    <w:rsid w:val="00BD7AFB"/>
    <w:rsid w:val="00BE1028"/>
    <w:rsid w:val="00BE10A2"/>
    <w:rsid w:val="00BE1A8D"/>
    <w:rsid w:val="00BE238B"/>
    <w:rsid w:val="00BE5957"/>
    <w:rsid w:val="00BE5FC8"/>
    <w:rsid w:val="00C04AD4"/>
    <w:rsid w:val="00C04BB8"/>
    <w:rsid w:val="00C10810"/>
    <w:rsid w:val="00C1199E"/>
    <w:rsid w:val="00C125AC"/>
    <w:rsid w:val="00C15785"/>
    <w:rsid w:val="00C15AB9"/>
    <w:rsid w:val="00C17DE1"/>
    <w:rsid w:val="00C26EE1"/>
    <w:rsid w:val="00C27D63"/>
    <w:rsid w:val="00C3486D"/>
    <w:rsid w:val="00C42F46"/>
    <w:rsid w:val="00C43811"/>
    <w:rsid w:val="00C449B4"/>
    <w:rsid w:val="00C45750"/>
    <w:rsid w:val="00C46061"/>
    <w:rsid w:val="00C46387"/>
    <w:rsid w:val="00C46BD3"/>
    <w:rsid w:val="00C54666"/>
    <w:rsid w:val="00C55001"/>
    <w:rsid w:val="00C628CE"/>
    <w:rsid w:val="00C63A04"/>
    <w:rsid w:val="00C641CD"/>
    <w:rsid w:val="00C67B73"/>
    <w:rsid w:val="00C67E18"/>
    <w:rsid w:val="00C7129B"/>
    <w:rsid w:val="00C715ED"/>
    <w:rsid w:val="00C86B1B"/>
    <w:rsid w:val="00C9126D"/>
    <w:rsid w:val="00C921CF"/>
    <w:rsid w:val="00C9363A"/>
    <w:rsid w:val="00C94AE5"/>
    <w:rsid w:val="00C96810"/>
    <w:rsid w:val="00C97BF9"/>
    <w:rsid w:val="00CA1927"/>
    <w:rsid w:val="00CA41D2"/>
    <w:rsid w:val="00CA7A30"/>
    <w:rsid w:val="00CB062C"/>
    <w:rsid w:val="00CB4346"/>
    <w:rsid w:val="00CB5B9B"/>
    <w:rsid w:val="00CB6F06"/>
    <w:rsid w:val="00CC102E"/>
    <w:rsid w:val="00CC18F7"/>
    <w:rsid w:val="00CC3E63"/>
    <w:rsid w:val="00CC4877"/>
    <w:rsid w:val="00CC5C0F"/>
    <w:rsid w:val="00CC66D7"/>
    <w:rsid w:val="00CC7023"/>
    <w:rsid w:val="00CD0ECD"/>
    <w:rsid w:val="00CD175D"/>
    <w:rsid w:val="00CD3471"/>
    <w:rsid w:val="00CD6DE9"/>
    <w:rsid w:val="00CE03C1"/>
    <w:rsid w:val="00CE0A57"/>
    <w:rsid w:val="00CE1B1B"/>
    <w:rsid w:val="00CF1049"/>
    <w:rsid w:val="00CF5592"/>
    <w:rsid w:val="00CF5ED3"/>
    <w:rsid w:val="00D01441"/>
    <w:rsid w:val="00D01CCC"/>
    <w:rsid w:val="00D036AD"/>
    <w:rsid w:val="00D04DEC"/>
    <w:rsid w:val="00D06CD3"/>
    <w:rsid w:val="00D07347"/>
    <w:rsid w:val="00D10245"/>
    <w:rsid w:val="00D112F6"/>
    <w:rsid w:val="00D1265D"/>
    <w:rsid w:val="00D140BE"/>
    <w:rsid w:val="00D1699E"/>
    <w:rsid w:val="00D16FAC"/>
    <w:rsid w:val="00D21398"/>
    <w:rsid w:val="00D225B6"/>
    <w:rsid w:val="00D228D7"/>
    <w:rsid w:val="00D27240"/>
    <w:rsid w:val="00D31A8A"/>
    <w:rsid w:val="00D33C6D"/>
    <w:rsid w:val="00D37AAA"/>
    <w:rsid w:val="00D408CE"/>
    <w:rsid w:val="00D408E6"/>
    <w:rsid w:val="00D43829"/>
    <w:rsid w:val="00D50161"/>
    <w:rsid w:val="00D5052C"/>
    <w:rsid w:val="00D505E1"/>
    <w:rsid w:val="00D50670"/>
    <w:rsid w:val="00D51EA7"/>
    <w:rsid w:val="00D53AC4"/>
    <w:rsid w:val="00D54D2B"/>
    <w:rsid w:val="00D55189"/>
    <w:rsid w:val="00D55780"/>
    <w:rsid w:val="00D612F4"/>
    <w:rsid w:val="00D6140C"/>
    <w:rsid w:val="00D61634"/>
    <w:rsid w:val="00D63360"/>
    <w:rsid w:val="00D647B3"/>
    <w:rsid w:val="00D6775D"/>
    <w:rsid w:val="00D75724"/>
    <w:rsid w:val="00D80341"/>
    <w:rsid w:val="00D83AA5"/>
    <w:rsid w:val="00D83B39"/>
    <w:rsid w:val="00D84447"/>
    <w:rsid w:val="00D84B90"/>
    <w:rsid w:val="00D853D6"/>
    <w:rsid w:val="00D85E83"/>
    <w:rsid w:val="00D90EC7"/>
    <w:rsid w:val="00D95E9A"/>
    <w:rsid w:val="00D97567"/>
    <w:rsid w:val="00DA14BE"/>
    <w:rsid w:val="00DA1B8A"/>
    <w:rsid w:val="00DA5FF2"/>
    <w:rsid w:val="00DA7994"/>
    <w:rsid w:val="00DB4B92"/>
    <w:rsid w:val="00DB527B"/>
    <w:rsid w:val="00DD0C0E"/>
    <w:rsid w:val="00DD1C7C"/>
    <w:rsid w:val="00DD5AAC"/>
    <w:rsid w:val="00DD7D42"/>
    <w:rsid w:val="00DE23A3"/>
    <w:rsid w:val="00DE2512"/>
    <w:rsid w:val="00DE26A8"/>
    <w:rsid w:val="00DE3A34"/>
    <w:rsid w:val="00DF05F9"/>
    <w:rsid w:val="00DF1BC4"/>
    <w:rsid w:val="00DF456D"/>
    <w:rsid w:val="00DF75D3"/>
    <w:rsid w:val="00DF783D"/>
    <w:rsid w:val="00E000F1"/>
    <w:rsid w:val="00E07874"/>
    <w:rsid w:val="00E07DBE"/>
    <w:rsid w:val="00E1207B"/>
    <w:rsid w:val="00E12763"/>
    <w:rsid w:val="00E14FC5"/>
    <w:rsid w:val="00E157C4"/>
    <w:rsid w:val="00E20B02"/>
    <w:rsid w:val="00E217E6"/>
    <w:rsid w:val="00E22E25"/>
    <w:rsid w:val="00E2536A"/>
    <w:rsid w:val="00E256DC"/>
    <w:rsid w:val="00E25789"/>
    <w:rsid w:val="00E302BC"/>
    <w:rsid w:val="00E33A34"/>
    <w:rsid w:val="00E346D7"/>
    <w:rsid w:val="00E3744F"/>
    <w:rsid w:val="00E43E14"/>
    <w:rsid w:val="00E44EB9"/>
    <w:rsid w:val="00E468A4"/>
    <w:rsid w:val="00E473C3"/>
    <w:rsid w:val="00E50538"/>
    <w:rsid w:val="00E526E3"/>
    <w:rsid w:val="00E54EF8"/>
    <w:rsid w:val="00E566F3"/>
    <w:rsid w:val="00E627ED"/>
    <w:rsid w:val="00E62A99"/>
    <w:rsid w:val="00E637BF"/>
    <w:rsid w:val="00E65E7A"/>
    <w:rsid w:val="00E70203"/>
    <w:rsid w:val="00E70C7E"/>
    <w:rsid w:val="00E7158A"/>
    <w:rsid w:val="00E737B6"/>
    <w:rsid w:val="00E80389"/>
    <w:rsid w:val="00E80E6C"/>
    <w:rsid w:val="00E83E1C"/>
    <w:rsid w:val="00E84AD4"/>
    <w:rsid w:val="00E97066"/>
    <w:rsid w:val="00EA0068"/>
    <w:rsid w:val="00EA233D"/>
    <w:rsid w:val="00EA2598"/>
    <w:rsid w:val="00EA2775"/>
    <w:rsid w:val="00EA4FFC"/>
    <w:rsid w:val="00EB628C"/>
    <w:rsid w:val="00EC00B1"/>
    <w:rsid w:val="00EC3BA0"/>
    <w:rsid w:val="00EC6265"/>
    <w:rsid w:val="00ED335B"/>
    <w:rsid w:val="00ED49F3"/>
    <w:rsid w:val="00EE0517"/>
    <w:rsid w:val="00EE4449"/>
    <w:rsid w:val="00EE6EFB"/>
    <w:rsid w:val="00EF02AA"/>
    <w:rsid w:val="00EF3F8D"/>
    <w:rsid w:val="00EF4827"/>
    <w:rsid w:val="00EF6833"/>
    <w:rsid w:val="00F00B70"/>
    <w:rsid w:val="00F04335"/>
    <w:rsid w:val="00F049E8"/>
    <w:rsid w:val="00F04D0A"/>
    <w:rsid w:val="00F05CC3"/>
    <w:rsid w:val="00F10318"/>
    <w:rsid w:val="00F11666"/>
    <w:rsid w:val="00F11716"/>
    <w:rsid w:val="00F11EAA"/>
    <w:rsid w:val="00F12510"/>
    <w:rsid w:val="00F15F2C"/>
    <w:rsid w:val="00F1729C"/>
    <w:rsid w:val="00F23BBA"/>
    <w:rsid w:val="00F27DB0"/>
    <w:rsid w:val="00F3339B"/>
    <w:rsid w:val="00F37B19"/>
    <w:rsid w:val="00F45B7D"/>
    <w:rsid w:val="00F45FE9"/>
    <w:rsid w:val="00F476D1"/>
    <w:rsid w:val="00F5058A"/>
    <w:rsid w:val="00F50C4E"/>
    <w:rsid w:val="00F53118"/>
    <w:rsid w:val="00F53637"/>
    <w:rsid w:val="00F536FC"/>
    <w:rsid w:val="00F54656"/>
    <w:rsid w:val="00F56113"/>
    <w:rsid w:val="00F57D1B"/>
    <w:rsid w:val="00F65BD1"/>
    <w:rsid w:val="00F732B3"/>
    <w:rsid w:val="00F742D4"/>
    <w:rsid w:val="00F75136"/>
    <w:rsid w:val="00F8311E"/>
    <w:rsid w:val="00F84003"/>
    <w:rsid w:val="00F842F4"/>
    <w:rsid w:val="00F84B27"/>
    <w:rsid w:val="00F8530C"/>
    <w:rsid w:val="00F86DE4"/>
    <w:rsid w:val="00F906C9"/>
    <w:rsid w:val="00F90E40"/>
    <w:rsid w:val="00F923DC"/>
    <w:rsid w:val="00F92A12"/>
    <w:rsid w:val="00F93077"/>
    <w:rsid w:val="00F9425C"/>
    <w:rsid w:val="00F97268"/>
    <w:rsid w:val="00FA3149"/>
    <w:rsid w:val="00FA31F0"/>
    <w:rsid w:val="00FA6AB9"/>
    <w:rsid w:val="00FA6EA4"/>
    <w:rsid w:val="00FB06ED"/>
    <w:rsid w:val="00FB110E"/>
    <w:rsid w:val="00FB1B9B"/>
    <w:rsid w:val="00FB3C25"/>
    <w:rsid w:val="00FB5696"/>
    <w:rsid w:val="00FB695D"/>
    <w:rsid w:val="00FB7866"/>
    <w:rsid w:val="00FB7962"/>
    <w:rsid w:val="00FC61DF"/>
    <w:rsid w:val="00FC7D22"/>
    <w:rsid w:val="00FD1744"/>
    <w:rsid w:val="00FD4D8C"/>
    <w:rsid w:val="00FD6154"/>
    <w:rsid w:val="00FD7FDF"/>
    <w:rsid w:val="00FE7CB0"/>
    <w:rsid w:val="00FE7E9A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F9784"/>
  <w15:chartTrackingRefBased/>
  <w15:docId w15:val="{E0DF580D-6B2C-4025-8D6B-7140EBF9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1A3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1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1A3"/>
    <w:rPr>
      <w:sz w:val="18"/>
      <w:szCs w:val="18"/>
    </w:rPr>
  </w:style>
  <w:style w:type="paragraph" w:styleId="a7">
    <w:name w:val="Revision"/>
    <w:hidden/>
    <w:uiPriority w:val="99"/>
    <w:semiHidden/>
    <w:rsid w:val="00511277"/>
    <w:rPr>
      <w:rFonts w:ascii="DengXian" w:eastAsia="DengXian" w:hAnsi="DengXi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2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le</dc:creator>
  <cp:keywords/>
  <dc:description/>
  <cp:lastModifiedBy>Weile Zhang</cp:lastModifiedBy>
  <cp:revision>29</cp:revision>
  <dcterms:created xsi:type="dcterms:W3CDTF">2023-11-29T15:02:00Z</dcterms:created>
  <dcterms:modified xsi:type="dcterms:W3CDTF">2024-06-18T02:47:00Z</dcterms:modified>
</cp:coreProperties>
</file>